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53D5298" w:rsidR="00994A3D" w:rsidRPr="001549D3" w:rsidRDefault="00994A3D" w:rsidP="00ED3429">
      <w:pPr>
        <w:keepNext/>
        <w:rPr>
          <w:rFonts w:cs="Times New Roman"/>
          <w:szCs w:val="24"/>
        </w:rPr>
      </w:pPr>
    </w:p>
    <w:p w14:paraId="3B611DF1" w14:textId="579A960B" w:rsidR="00ED3429" w:rsidRPr="00ED3429" w:rsidRDefault="00ED3429" w:rsidP="00B86279">
      <w:pPr>
        <w:spacing w:before="0" w:afterLines="50" w:after="120"/>
        <w:rPr>
          <w:rFonts w:cs="Times New Roman"/>
          <w:b/>
          <w:szCs w:val="24"/>
        </w:rPr>
      </w:pPr>
      <w:bookmarkStart w:id="0" w:name="OLE_LINK124"/>
      <w:bookmarkStart w:id="1" w:name="OLE_LINK125"/>
      <w:r w:rsidRPr="0001436A">
        <w:rPr>
          <w:rFonts w:cs="Times New Roman"/>
          <w:b/>
          <w:szCs w:val="24"/>
        </w:rPr>
        <w:t>Supplementary</w:t>
      </w:r>
      <w:r w:rsidRPr="00ED3429">
        <w:rPr>
          <w:rFonts w:cs="Times New Roman"/>
          <w:b/>
          <w:szCs w:val="24"/>
        </w:rPr>
        <w:t xml:space="preserve"> Table 1. Paeoniflorin content in the roots of different species belonging to Paeoniaceae.</w:t>
      </w:r>
    </w:p>
    <w:tbl>
      <w:tblPr>
        <w:tblW w:w="13609" w:type="dxa"/>
        <w:tblInd w:w="-1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40"/>
        <w:gridCol w:w="2464"/>
        <w:gridCol w:w="2693"/>
        <w:gridCol w:w="3064"/>
        <w:gridCol w:w="905"/>
        <w:gridCol w:w="1843"/>
      </w:tblGrid>
      <w:tr w:rsidR="00ED3429" w:rsidRPr="0003271F" w14:paraId="73303433" w14:textId="77777777" w:rsidTr="00B86279">
        <w:trPr>
          <w:trHeight w:val="627"/>
          <w:tblHeader/>
        </w:trPr>
        <w:tc>
          <w:tcPr>
            <w:tcW w:w="26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p w14:paraId="25031869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CC40CD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llection sit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DEA4FA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llection date (Developmental stage)</w:t>
            </w:r>
          </w:p>
        </w:tc>
        <w:tc>
          <w:tcPr>
            <w:tcW w:w="30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6C06FB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5494D6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ntent (mg/g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DEC4C9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eferences</w:t>
            </w:r>
          </w:p>
        </w:tc>
      </w:tr>
      <w:tr w:rsidR="00ED3429" w:rsidRPr="0003271F" w14:paraId="5436F50D" w14:textId="77777777" w:rsidTr="00B86279">
        <w:trPr>
          <w:trHeight w:val="301"/>
        </w:trPr>
        <w:tc>
          <w:tcPr>
            <w:tcW w:w="264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B4F78F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suffruticosa</w:t>
            </w:r>
          </w:p>
        </w:tc>
        <w:tc>
          <w:tcPr>
            <w:tcW w:w="246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E19AD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fei, Anhui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FDF98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5A9E9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81D113" w14:textId="77777777" w:rsidR="00ED3429" w:rsidRPr="0003271F" w:rsidRDefault="00ED3429" w:rsidP="002409D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2.6*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3ED3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748C4AE9" w14:textId="77777777" w:rsidTr="00B86279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5B63DFE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1921F4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an, Shando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C79A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71811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722EB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9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77EB5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174465F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522B27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F25A01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7BDE9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817E6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7ED092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0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85CE3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CF7D80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608ED6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F8964F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F3F11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D74B52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56830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E09B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18BD204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B28160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BE20A7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i'an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B7939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2A5584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C38688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5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0E902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6B13446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A8C242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D53B6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8467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585A16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8DDF2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7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B5F8B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47280B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D33AE3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2AF071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AFBD0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3F437F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B14114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9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E828C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E85AAC2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7C1AF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C87B64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69643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F366D5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60CA66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9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5784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4500CE1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8F4A68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CA5388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 (Introduced from Heze, Shandong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7732D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October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CE6561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81B7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5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7A3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uo et al., 2002</w:t>
            </w:r>
          </w:p>
        </w:tc>
      </w:tr>
      <w:tr w:rsidR="00ED3429" w:rsidRPr="0003271F" w14:paraId="08A8EE5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AEF390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66C626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0778C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October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4B1846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931EF0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AD0BC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uo et al., 2002</w:t>
            </w:r>
          </w:p>
        </w:tc>
      </w:tr>
      <w:tr w:rsidR="00ED3429" w:rsidRPr="0003271F" w14:paraId="0C5C7EF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3CB4EEC" w14:textId="1296E083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2" w:name="OLE_LINK1202"/>
            <w:bookmarkStart w:id="3" w:name="OLE_LINK1203"/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bookmarkEnd w:id="2"/>
            <w:bookmarkEnd w:id="3"/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ost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99FA81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 (Introduced from Tongling, Anhui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00A44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4" w:name="OLE_LINK65"/>
            <w:bookmarkStart w:id="5" w:name="OLE_LINK66"/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October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5</w:t>
            </w:r>
            <w:bookmarkEnd w:id="4"/>
            <w:bookmarkEnd w:id="5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CABA99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95BF4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7.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D6D95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uo et al., 2002</w:t>
            </w:r>
          </w:p>
        </w:tc>
      </w:tr>
      <w:tr w:rsidR="00ED3429" w:rsidRPr="0003271F" w14:paraId="16F39C1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380024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0E4463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Lushi, He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679A4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 xml:space="preserve">September to </w:t>
            </w:r>
            <w:bookmarkStart w:id="6" w:name="OLE_LINK63"/>
            <w:bookmarkStart w:id="7" w:name="OLE_LINK64"/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October</w:t>
            </w:r>
            <w:bookmarkEnd w:id="6"/>
            <w:bookmarkEnd w:id="7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1977DD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BC2D92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126D3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 xml:space="preserve">Zhang et al., </w:t>
            </w:r>
            <w:bookmarkStart w:id="8" w:name="OLE_LINK242"/>
            <w:bookmarkStart w:id="9" w:name="OLE_LINK243"/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  <w:bookmarkEnd w:id="8"/>
            <w:bookmarkEnd w:id="9"/>
          </w:p>
        </w:tc>
      </w:tr>
      <w:tr w:rsidR="00ED3429" w:rsidRPr="0003271F" w14:paraId="54FEC36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AB8B79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64" w:type="dxa"/>
            <w:shd w:val="clear" w:color="000000" w:fill="FFFFFF"/>
            <w:vAlign w:val="center"/>
            <w:hideMark/>
          </w:tcPr>
          <w:p w14:paraId="3B66DD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shi, He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4DC2E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63A4A7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46B21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2AB21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504FD3A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C9AC58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64" w:type="dxa"/>
            <w:shd w:val="clear" w:color="000000" w:fill="FFFFFF"/>
            <w:vAlign w:val="center"/>
            <w:hideMark/>
          </w:tcPr>
          <w:p w14:paraId="689852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98B11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ACF075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35966B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C6CA6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46A5BD5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1772E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sz w:val="20"/>
                <w:szCs w:val="20"/>
                <w:highlight w:val="yellow"/>
                <w:lang w:eastAsia="zh-CN"/>
              </w:rPr>
              <w:t xml:space="preserve"> qiu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450B0C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Xunyang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9A012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2C218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0FB78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15E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0174540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F5CA91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qiui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0D08B7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unyang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83041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4182A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3D6BB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598C9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374EBC7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6C8671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rock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12788F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BE461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October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293E2C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70DB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AAD8D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uo et al., 2002</w:t>
            </w:r>
          </w:p>
        </w:tc>
      </w:tr>
      <w:tr w:rsidR="00ED3429" w:rsidRPr="0003271F" w14:paraId="0F5E90A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2A1698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rock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559B4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 (Introduced from Taibai Mountain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71AAD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October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B3FDD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1D944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6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ED8C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uo et al., 2002</w:t>
            </w:r>
          </w:p>
        </w:tc>
      </w:tr>
      <w:tr w:rsidR="00ED3429" w:rsidRPr="0003271F" w14:paraId="6E7809A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9E0FC9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. rock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747DC9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Feng County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E75B1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89F267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93DFF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4428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7AC2D6F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E1848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rockii</w:t>
            </w:r>
            <w:proofErr w:type="gramEnd"/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ssp.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rockii</w:t>
            </w:r>
          </w:p>
        </w:tc>
        <w:tc>
          <w:tcPr>
            <w:tcW w:w="2464" w:type="dxa"/>
            <w:shd w:val="clear" w:color="000000" w:fill="FFFFFF"/>
            <w:vAlign w:val="center"/>
            <w:hideMark/>
          </w:tcPr>
          <w:p w14:paraId="54A907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aibai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8E3CE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2C464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362C80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07C0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6AD1D66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FBD5A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lastRenderedPageBreak/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sz w:val="20"/>
                <w:szCs w:val="20"/>
                <w:highlight w:val="yellow"/>
                <w:lang w:eastAsia="zh-CN"/>
              </w:rPr>
              <w:t xml:space="preserve"> jishanensis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E4CB1C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Yichuan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4D271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E06FB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2BD18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12B5B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781DAB2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F1A9AE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jishanensis</w:t>
            </w:r>
          </w:p>
        </w:tc>
        <w:tc>
          <w:tcPr>
            <w:tcW w:w="2464" w:type="dxa"/>
            <w:shd w:val="clear" w:color="000000" w:fill="FFFFFF"/>
            <w:vAlign w:val="center"/>
            <w:hideMark/>
          </w:tcPr>
          <w:p w14:paraId="0AB5BBB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’an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EFBB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FFF54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15C9A4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97F1A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59DF179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53B757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decomposi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515698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chua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7D8A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84772C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0A029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8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363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uo et al., 2002</w:t>
            </w:r>
          </w:p>
        </w:tc>
      </w:tr>
      <w:tr w:rsidR="00ED3429" w:rsidRPr="0003271F" w14:paraId="039D431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E9940B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decomposi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853A6A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shui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2D6B7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581D9A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86BD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3.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31B9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uo et al., 2002</w:t>
            </w:r>
          </w:p>
        </w:tc>
      </w:tr>
      <w:tr w:rsidR="00ED3429" w:rsidRPr="0003271F" w14:paraId="72FC888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322A33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. decomposi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2DD409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Maerka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049EA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54646E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41BD40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A1F9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7F6A4C9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D0D8D2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decomposit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6BEE397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erka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203C1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8AE038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C9AB8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C64C5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7C03647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C09FBA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rotundiloba</w:t>
            </w:r>
          </w:p>
        </w:tc>
        <w:tc>
          <w:tcPr>
            <w:tcW w:w="2464" w:type="dxa"/>
            <w:shd w:val="clear" w:color="000000" w:fill="FFFFFF"/>
            <w:vAlign w:val="center"/>
            <w:hideMark/>
          </w:tcPr>
          <w:p w14:paraId="1608F1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 County, Sichu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19BA5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60F92A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78BB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CF191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6DCA444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9314D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szechuanic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371F4F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CFEEE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50C730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A590F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B7EB4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1F1224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3A971A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zechuanic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67A70E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chua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4B430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5886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1FF2D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8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B500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1042AD32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ABD78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delavay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1D03D5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jiang, 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CE2FE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 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D0FE5E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5F422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9.3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E5999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3AFE018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8FB21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delavay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5439FA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518E3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9C86ED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951698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9383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62ED8D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D8D5B5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delavay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2F583B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CA503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F74B7F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C2FC2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0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FB06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2F1747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E40F11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. delavay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C6DE2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Yajia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93B51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3969F6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6EE64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85D96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4962631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40E00B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. delavay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83DBC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Chengjiang, 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73776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FB9367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6A361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ABEB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032E78D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E7F6A3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. delavay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91A1D5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Lanping, 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E555C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E18505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CFEBE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9A013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1013C21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8DDED3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  <w:t>P. delavay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4E1A0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Yulong, 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D1CA4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14AE6D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87353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0D6F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286E087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1098AB3" w14:textId="4D2DB8E4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="005E438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delavayi</w:t>
            </w:r>
          </w:p>
        </w:tc>
        <w:tc>
          <w:tcPr>
            <w:tcW w:w="2464" w:type="dxa"/>
            <w:shd w:val="clear" w:color="000000" w:fill="FFFFFF"/>
            <w:vAlign w:val="center"/>
            <w:hideMark/>
          </w:tcPr>
          <w:p w14:paraId="461AE48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anping, 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BDA6F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6BA699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71408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C5A5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526F04B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04888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9ABDE6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, Yunnan,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7F999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 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734FC7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C658B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6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7400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7F88929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814834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5FBEC8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unming, Yunnan,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AD5B9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 (flower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1A0AA2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AD118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5728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55579EC7" w14:textId="77777777" w:rsidTr="005E438D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356D99D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8B4341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3FEFF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 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3E494E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30CC5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5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1BF37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53C11278" w14:textId="77777777" w:rsidTr="005E438D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1D7318E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38E286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ancha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B01D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271588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5D81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1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43C1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0C7402F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0EE6B9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5A1A20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engdu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D2705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82B919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A7E2B1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4829B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FBE824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9A319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1272C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ba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EA12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CB624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85A0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8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C406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6875EE1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A9800A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45E0F5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7F3C1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73052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E0DC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7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811E5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401815C" w14:textId="77777777" w:rsidTr="005E438D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0F3B8CD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A9725E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, 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966DF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10" w:name="RANGE!C47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</w:t>
            </w:r>
            <w:bookmarkEnd w:id="10"/>
            <w:r w:rsidRPr="0003271F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ch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D0606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2BD8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23C9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375F304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8CC6FA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delavay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lute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5E338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, Yun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03E4C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56B87E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4936A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8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C1A1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09407A7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9CC0B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sz w:val="20"/>
                <w:szCs w:val="20"/>
                <w:highlight w:val="yellow"/>
                <w:lang w:eastAsia="zh-CN"/>
              </w:rPr>
              <w:t xml:space="preserve"> ludlow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3E03E0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Linzhi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B95B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DFA207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BC52D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C1F0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70BBC2F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9A7CAE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udlowii</w:t>
            </w:r>
          </w:p>
        </w:tc>
        <w:tc>
          <w:tcPr>
            <w:tcW w:w="2464" w:type="dxa"/>
            <w:shd w:val="clear" w:color="000000" w:fill="FFFFFF"/>
            <w:vAlign w:val="center"/>
            <w:hideMark/>
          </w:tcPr>
          <w:p w14:paraId="0520C4D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zhi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2B03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E30533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EF4D87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2140B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7C3F9FE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E33FA9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B2234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cheng, Liaon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400A8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5E1047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73E7E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0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951B2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54FC32B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FE5461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9BFBC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ner Mongoli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B123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5BBDF2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6C29B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4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92F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3B26EEB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A31EBB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82BF0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angzhou, Zhe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B124C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EDCF64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E1EC8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0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3B909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101FA40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FA1822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20A120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uanhua, Hebe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62F2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A02108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4009C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9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47D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4066C90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8E4332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58A2E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utai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1D9F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 (Budd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8883E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DD996C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3.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7AADB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67CC4F9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239F37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43D2C3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jiang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D5FE9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 (flower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195B59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6317C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7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93E53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07AC0E8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416E02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CA2E3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irou, Hebe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F61F3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 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017731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EA62BF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4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F185E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7A0CA9F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EB6D9E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7D2C3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inglong, Hebe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A9530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 (Budd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9E43B7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CB30E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07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200FD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4D3D734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2E109B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E3DEED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01A87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FA9CE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65DCD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8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D5702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973502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97C00B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53581B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aon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BD492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8AB4B0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6B50A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6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01ADB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1721D80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7D5D05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0A759A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long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2620C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4C50B8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56FB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3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06BA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01BC90F2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869191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2F3BEE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EF64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A00D7F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699A6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8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548D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6323128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A11579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6597D1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shan, Heilong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1FDDC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</w:t>
            </w:r>
            <w:r w:rsidRPr="0003271F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B8BE4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CF87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5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FFE7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00A56AE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38B587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3CE356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ing’an, Heilong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E4B97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9ACEC4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F0D03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2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70637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59AD8F5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5031E7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3B4D9C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iangguo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139A1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 1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70AFB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70C82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4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BA4C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2EAA612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260815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B4E37F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mei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C732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EF2554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1BF403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3.3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10702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4656492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95DF3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45C094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veyang, Shaan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DBBE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E2A33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033D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5E28F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606B3D4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741F4B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85651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di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928AC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AE1DFC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52FB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83B9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44C18E2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D1A25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F24651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Genhe, </w:t>
            </w:r>
            <w:bookmarkStart w:id="11" w:name="OLE_LINK69"/>
            <w:bookmarkStart w:id="12" w:name="OLE_LINK70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ner Mongolia</w:t>
            </w:r>
            <w:bookmarkEnd w:id="11"/>
            <w:bookmarkEnd w:id="12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471E3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1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D5FDF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19ACF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0E46D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759CC35F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076A63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2D43D9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lun Buri Meng, Inner Mongoli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4C868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13" w:name="OLE_LINK67"/>
            <w:bookmarkStart w:id="14" w:name="OLE_LINK68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15</w:t>
            </w:r>
            <w:bookmarkEnd w:id="13"/>
            <w:bookmarkEnd w:id="14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9D0CE0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7C506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25A7A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50C2CA5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A00055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DD93E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anchuan, He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2E976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073D92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5DD1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3942C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6460E8F2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BDA535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61BBE64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Ning Co., </w:t>
            </w:r>
            <w:bookmarkStart w:id="15" w:name="OLE_LINK71"/>
            <w:bookmarkStart w:id="16" w:name="OLE_LINK72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ner Mongolia</w:t>
            </w:r>
            <w:bookmarkEnd w:id="15"/>
            <w:bookmarkEnd w:id="16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7D27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C63213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FD2DE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668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6D39579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4D56C0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3A9EE3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veyang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9AAD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4FA112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7087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FF38F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4368C3C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BE1F8F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371A30D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eshiketeng, Inner Mongoli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D1938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D14BA6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F406CB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96C0A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42BE7E9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52B29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3F2FB0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alinzuo, Inner Mongoli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95F8C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37639C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99312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4C0DE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1C34DE6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10BEDC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61ADD39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iqihar, Heilong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9B42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342437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231C6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54BA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593E4AE6" w14:textId="77777777" w:rsidTr="005E438D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3345C66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lactiflor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trichocarp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6D835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angzhou, Zhe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83ADC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9AEEE0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6EE860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7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9257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64D17E86" w14:textId="77777777" w:rsidTr="005E438D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45CC34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lactiflor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. trichocarp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5F93A1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359B1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48B469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2050D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9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CA52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48CFC635" w14:textId="77777777" w:rsidTr="005E438D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53EFBAD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lactiflor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trichocarp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EDE992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n’an, Zhe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A5391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98CFB3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8EDD4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7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CBB44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6C3573E9" w14:textId="77777777" w:rsidTr="005E438D">
        <w:trPr>
          <w:trHeight w:val="301"/>
        </w:trPr>
        <w:tc>
          <w:tcPr>
            <w:tcW w:w="2640" w:type="dxa"/>
            <w:shd w:val="clear" w:color="auto" w:fill="auto"/>
            <w:vAlign w:val="center"/>
            <w:hideMark/>
          </w:tcPr>
          <w:p w14:paraId="65F3C4D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lactiflor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trichocarp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3D3EB1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ozhou, Anhu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EE89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11FC8E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6B283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4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F2F8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4CFF91D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9ACB12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lastRenderedPageBreak/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115C4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zhu, Qingha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2C6BF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2373E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70DD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7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FF4B7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352BDCD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38B9F8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E72F80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nhe, Qingha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A0CD3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 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2ECF60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7A6E5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8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1B9A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40873C9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EC4CFA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F5FB4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owe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A05D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 (Budd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44008B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9C2AF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3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299D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43A8B5F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F2B9F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77FCDC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chang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05C15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 (flower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0D687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10D83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8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43372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40997CA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A592E1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A4A7AD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56F99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1B3241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7CBD0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6CAF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A679E1F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B5057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4454FB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0F8C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9890C8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B16B3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0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6BA36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6EB4E4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429FBF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9B3A0A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Qingha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27C90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05772D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DCD0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322C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4462F6F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C2646F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37E526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owe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2CAC0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 1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CD0B4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BACCC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1.3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4DF95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22B7CFC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3A9275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B5704A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ongoa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596E0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5DEDEB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12894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2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8C26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224C4BA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0ABBD2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7840DD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nhe, Qingha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13729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5207B8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2FAE0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33A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an et al., 2020</w:t>
            </w:r>
          </w:p>
        </w:tc>
      </w:tr>
      <w:tr w:rsidR="00ED3429" w:rsidRPr="0003271F" w14:paraId="289E9CA2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3FF4E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46FFEF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tao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94337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B88881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D8FA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1B33C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an et al., 2020</w:t>
            </w:r>
          </w:p>
        </w:tc>
      </w:tr>
      <w:tr w:rsidR="00ED3429" w:rsidRPr="0003271F" w14:paraId="59E8F0E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7EBBAE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96F329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Co., Sh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F5E8C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9EF430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AEA3FC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9C800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an et al., 2020</w:t>
            </w:r>
          </w:p>
        </w:tc>
      </w:tr>
      <w:tr w:rsidR="00ED3429" w:rsidRPr="0003271F" w14:paraId="78D0C84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86F802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89419A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ofu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A9126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534DB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7E7F3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7E85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an et al., 2020</w:t>
            </w:r>
          </w:p>
        </w:tc>
      </w:tr>
      <w:tr w:rsidR="00ED3429" w:rsidRPr="0003271F" w14:paraId="63E0C8F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C9F983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1A05D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ongnan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322B7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FBA390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2A1E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E2E7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an et al., 2020</w:t>
            </w:r>
          </w:p>
        </w:tc>
      </w:tr>
      <w:tr w:rsidR="00ED3429" w:rsidRPr="0003271F" w14:paraId="7CEE2BC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18AE2B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82802F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erKa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065C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91B53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5ED08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73C8E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an et al., 2020</w:t>
            </w:r>
          </w:p>
        </w:tc>
      </w:tr>
      <w:tr w:rsidR="00ED3429" w:rsidRPr="0003271F" w14:paraId="38C7CE82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812CC3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431EA5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bin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F815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6DE4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E07C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1A7A0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an et al., 2020</w:t>
            </w:r>
          </w:p>
        </w:tc>
      </w:tr>
      <w:tr w:rsidR="00ED3429" w:rsidRPr="0003271F" w14:paraId="613D971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44A30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D20B45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iaoji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B237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17" w:name="OLE_LINK73"/>
            <w:bookmarkStart w:id="18" w:name="OLE_LINK74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4</w:t>
            </w:r>
            <w:bookmarkEnd w:id="17"/>
            <w:bookmarkEnd w:id="18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1F5085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4CD4E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918F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2E9F476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2DA89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4E550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angta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53953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19" w:name="OLE_LINK75"/>
            <w:bookmarkStart w:id="20" w:name="OLE_LINK76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5</w:t>
            </w:r>
            <w:bookmarkEnd w:id="19"/>
            <w:bookmarkEnd w:id="20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D915A6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468E1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6E72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21EB219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F82C15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63EE8D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zhong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7649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2F7606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73B192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41BC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3A92F3E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474C3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E6F571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huo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6D798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2DC1E4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81D19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52AB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2438D3B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2A401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veitchi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unifl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8E976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Tibet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6B2B3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D663B1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F4E3B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4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D032C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DB89EA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31FAC2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veitchi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var.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woodward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11C8B1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0FF3C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207E2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8ECD7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9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6D8C9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83A589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EAB664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veitchii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oodward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07F84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olo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FD247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86C6C0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2783CF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3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727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5E64A53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1662A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77ECAD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aihua Mountain, Hebe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387E3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 (flower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04EAAD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FDEAE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1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97B1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5797E10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622B96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D2F3B0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cheng, Sh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F90FA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 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8DA60C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BF3D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0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944E9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2FC8327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8A0B22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7DEFEC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Sichuan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E1AB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C77945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282454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4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A8FB9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0E5B363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E45911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DDC1B9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'an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1B297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12FA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31F6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D004F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0FDADC32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C3BEF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24F282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C45D3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539339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7E12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7A53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1E483CB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A3E252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D23615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5943B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887441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4B9E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8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0BF87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3D64913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44DC4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66B8C5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F40D4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BAEE3B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62CBC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308B8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37884A7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624553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AE5A4C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uojia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EE33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2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B29DA6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FADA4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81042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641AAF4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29DA76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52BCAA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nshi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0B016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</w:t>
            </w:r>
            <w:r w:rsidRPr="0003271F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tember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D42946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4328A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7B593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56000F6D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EC3333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191ECC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354F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1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639DC7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CABD6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D211C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5D2D164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B5C9B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ssp.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obovat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AB9A0E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ohe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5EA76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049841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5E615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93CC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0A0EA27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5BC6AE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obovat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485EC45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ohe, Jili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9FFB7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27E588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17D0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FF9C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26A31BD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E7B47CE" w14:textId="14A8AF00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21" w:name="RANGE!A117"/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obovata</w:t>
            </w:r>
            <w:bookmarkEnd w:id="21"/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A7E99D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gzhi, Heilong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E12F5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AE0F83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9F1BE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FDBF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10A751A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A6FE4C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illm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1A80EF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 Co.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53ED4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9C3AA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2773A2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5.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FF212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2FD83F2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DF412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illm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77822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uoerge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D7527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D827BB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D1CE9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0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F0256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2DD1E09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5FCA24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illm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7EB2E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owe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67A0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684AD6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FC578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8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B5AD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4B13A02F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7A0B23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illm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AE1501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veyang, Shaan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C9EB4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D53DE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9480E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21F72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0D27978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AF4FF3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. willmottiae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33EFE08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veyang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84BAE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30354C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D787B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7D7CB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109CE2C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2EC34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ill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A9DC69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di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D9011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D0BFF5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50601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83FD6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545FFB6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DB408D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ill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EC4DEB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uanchuan, Hen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A05FC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0864A1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AD4A86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4C2C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0384C01F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13CA87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will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F169A7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feng, Hube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31AA6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1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962A2C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80B391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A9CF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29D7446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6CB19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obovat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ssp.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willottia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8A07AE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aokang, Hube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980F1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786D18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20CD0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6787F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294534B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267F6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emod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957AB1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4A6A3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8D8AA6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0EDC2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20CC2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3E47275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F04E33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emod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98E9E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long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5B2B6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79D53A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9E245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4601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6E98D3D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ABC746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emod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ACA06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long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7A9F2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3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23972F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FB491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30B4E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7D6E4FD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802C0DB" w14:textId="5BBCA2C6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="00B86279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emodi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1CAD79C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long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25E0F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22" w:name="OLE_LINK77"/>
            <w:bookmarkStart w:id="23" w:name="OLE_LINK78"/>
            <w:bookmarkStart w:id="24" w:name="OLE_LINK81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</w:t>
            </w:r>
            <w:bookmarkEnd w:id="22"/>
            <w:bookmarkEnd w:id="23"/>
            <w:bookmarkEnd w:id="24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to </w:t>
            </w:r>
            <w:bookmarkStart w:id="25" w:name="OLE_LINK79"/>
            <w:bookmarkStart w:id="26" w:name="OLE_LINK80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</w:t>
            </w:r>
            <w:bookmarkEnd w:id="25"/>
            <w:bookmarkEnd w:id="26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63478D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0C956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CDE0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6C9E727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BF9C5D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sternian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827C81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omi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34AF7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53B50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91DEF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3DB3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530E098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59A787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ternian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20BD49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omi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E714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27" w:name="OLE_LINK82"/>
            <w:bookmarkStart w:id="28" w:name="OLE_LINK83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5</w:t>
            </w:r>
            <w:bookmarkEnd w:id="27"/>
            <w:bookmarkEnd w:id="28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E169B1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47F93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2FF67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0E18F04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C8FFD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temian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1AF144C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omi, Tibe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E74E9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8BE02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66F2C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7BD7F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632753A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DC5B9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intermed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55997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min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1B601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A4259A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771D5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AD3DC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2BCDAB2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6C12A9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intermed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B8B1B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min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A600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57E4FD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CA2A2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0BAD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5D6D451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C2C66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intermedi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1E5C09C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ining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F017A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4C7F4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FD96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7E89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737DE3D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4017F6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intermedi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88103F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min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81A5A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0BD7E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B9CE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392CF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374F4AC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F9A88F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maire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6847D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ongya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D59CC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 (flower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4EB623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23CA7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7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1B4C6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3B20A0A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7F4D7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maire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6F8C18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Sichuan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25C8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48EF89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BE2CD5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6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C1C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6397A0B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DBEF2F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maire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17CBE1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owen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95144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 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738C4A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DD567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4A1F1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01E36A8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AFDE49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maire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936AF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anpi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F9670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7F230D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49666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30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EA48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4E3B5AA6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C7A0F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maire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1B3D75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unyang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58EEC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DCD0C1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562A0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97D7B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4DB0A92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61183F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mairei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7900AFF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unyang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6C502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29" w:name="OLE_LINK84"/>
            <w:bookmarkStart w:id="30" w:name="OLE_LINK85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</w:t>
            </w:r>
            <w:bookmarkEnd w:id="29"/>
            <w:bookmarkEnd w:id="30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to </w:t>
            </w:r>
            <w:bookmarkStart w:id="31" w:name="OLE_LINK86"/>
            <w:bookmarkStart w:id="32" w:name="OLE_LINK87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</w:t>
            </w:r>
            <w:bookmarkEnd w:id="31"/>
            <w:bookmarkEnd w:id="32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84BE0E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FEE31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5BC56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72B1022F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D571C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maire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1E7B64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aoxing, Sichu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49DA1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33" w:name="OLE_LINK88"/>
            <w:bookmarkStart w:id="34" w:name="OLE_LINK89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18</w:t>
            </w:r>
            <w:bookmarkEnd w:id="33"/>
            <w:bookmarkEnd w:id="34"/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94001E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954C6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A0538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51CEB628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BADC2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maire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405EB8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oping, Sh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28BAE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F96561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711F4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98A6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0A91E2EF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22EED3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anomal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D4FBBF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EAA9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038121B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F780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0AE8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6A50741F" w14:textId="77777777" w:rsidTr="00B86279">
        <w:trPr>
          <w:trHeight w:val="280"/>
        </w:trPr>
        <w:tc>
          <w:tcPr>
            <w:tcW w:w="2640" w:type="dxa"/>
            <w:shd w:val="clear" w:color="auto" w:fill="auto"/>
            <w:vAlign w:val="center"/>
            <w:hideMark/>
          </w:tcPr>
          <w:p w14:paraId="19BB91D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anomal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BD7971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acheng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CD067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 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C7E797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05DF4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6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54ABD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7965A91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B83CB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anomal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A22486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ltay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40C1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2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F46986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DAD, HPLC-Q-TOF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25160C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FBEA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g et al., 2020</w:t>
            </w:r>
          </w:p>
        </w:tc>
      </w:tr>
      <w:tr w:rsidR="00ED3429" w:rsidRPr="0003271F" w14:paraId="40E31561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C1589F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.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15A86B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Co, Shaanxi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EE3CD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6A01C5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6BACC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CFA4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7EB0A13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2B7FDC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veitchi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78FCF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du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23C5C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E669E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ED040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C0776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010622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926088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veitchii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232146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du, Gansu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94F6D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3CD56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828E1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91525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3F4ABA0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F91E20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anomal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A9A31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munai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60D30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to Octo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258D48E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33969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243D2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62FEF64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0CFE64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sp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anomal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32C2FB8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munai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39396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75CBEF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C172F1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76A7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29C33ED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A3B89D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ssp.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anomala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923E64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as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47191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to September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F99C67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5FB7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1E9EE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21</w:t>
            </w:r>
          </w:p>
        </w:tc>
      </w:tr>
      <w:tr w:rsidR="00ED3429" w:rsidRPr="0003271F" w14:paraId="49FFF26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24F858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intermed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FC2F6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ianshan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77272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 17 (Fruit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726B64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2C706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0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1F84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0100D19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B03FFA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intermed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373DBD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ltai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C5EB9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ch 20 (Nutritional period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9EB34C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54902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1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2A3A0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780A308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7749C4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intermed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F9BA8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inyuan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9A67F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 (flower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B93F7C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946C5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0D65E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79FD87B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39F438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intermed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92C678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8B877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ED9DF7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5F9BC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E7BAF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03720484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E4CC22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anomal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intermed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1C185C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acheng Co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35BF7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 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70FF1D7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619FA8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2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ADE6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634F6EBF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82401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sinjiangensis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85141D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ltai Co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58323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 15 (flowering)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28B690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48435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4B999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03271F" w14:paraId="46734DB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958872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injiangensis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444CC7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injiang Prov.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65A6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CB588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3A3B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3.3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0F350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6F9F077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078B04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injiangensis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410F955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acheng, Xin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E12CF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 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287752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A4FB3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9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6DF8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393E6AC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6D8B0ECC" w14:textId="77777777" w:rsidR="00ED3429" w:rsidRPr="006E3B30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japonic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AC394D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longjiang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31787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0E617F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T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32FA5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1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BA7C4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89</w:t>
            </w:r>
          </w:p>
        </w:tc>
      </w:tr>
      <w:tr w:rsidR="00ED3429" w:rsidRPr="0003271F" w14:paraId="4E50297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A9292CF" w14:textId="77777777" w:rsidR="00ED3429" w:rsidRPr="006E3B30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officinalis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5416CC1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enn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A1683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0283DE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2DCAA8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5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86D96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7EBFA1F9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74530E7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fficinalis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15F0E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C7960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1D3764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6DD65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6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C593A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668D1B5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8B5C1E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dec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0FDC528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569A7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F70EBD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14C0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1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1C1CE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00E2BD8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4E5DA6A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decor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79CF1F4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F07D2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39FE133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33FAD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7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B36D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1467741B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58EAA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tenuifol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D413F9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3146E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C78FEB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D093F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2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C92A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3FDD0135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5FDDFDE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tenuifoli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261AB4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F4BD6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311EC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97E44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23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DC35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0E886C6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1C842519" w14:textId="77777777" w:rsidR="00ED3429" w:rsidRPr="006E3B30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lastRenderedPageBreak/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bakeri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48FF7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19341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4BF03B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390B8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6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7C3EF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66141B4E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2B3DA74" w14:textId="77777777" w:rsidR="00ED3429" w:rsidRPr="006E3B30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paradox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8D0539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24356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7209C6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1E322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6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5F3B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E301C6A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C687F64" w14:textId="77777777" w:rsidR="00ED3429" w:rsidRPr="006E3B30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humilis </w:t>
            </w:r>
            <w:r w:rsidRPr="006E3B30">
              <w:rPr>
                <w:rFonts w:eastAsia="宋体" w:cs="Times New Roman"/>
                <w:color w:val="000000"/>
                <w:sz w:val="20"/>
                <w:szCs w:val="20"/>
                <w:highlight w:val="yellow"/>
                <w:lang w:eastAsia="zh-CN"/>
              </w:rPr>
              <w:t>var.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villose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3FEBE3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72BE7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800E8E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F345A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.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C2D9F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D9AA160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06BEDFE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banatic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639F9E9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94F21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5618E66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4CBDB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1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17C2D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5F508643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02DAF9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corallin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13B6649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3EA15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18BF88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6EFFB4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8.3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87FF0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  <w:tr w:rsidR="00ED3429" w:rsidRPr="0003271F" w14:paraId="2D846FEC" w14:textId="77777777" w:rsidTr="00B86279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14:paraId="2F3BB1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. coriacea 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ar.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atlantica</w:t>
            </w:r>
          </w:p>
        </w:tc>
        <w:tc>
          <w:tcPr>
            <w:tcW w:w="2464" w:type="dxa"/>
            <w:shd w:val="clear" w:color="auto" w:fill="auto"/>
            <w:noWrap/>
            <w:vAlign w:val="center"/>
            <w:hideMark/>
          </w:tcPr>
          <w:p w14:paraId="2020C9C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e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EAD6D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14:paraId="60413C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AA2DF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cs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B25C1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7</w:t>
            </w:r>
          </w:p>
        </w:tc>
      </w:tr>
    </w:tbl>
    <w:p w14:paraId="03685836" w14:textId="23C56AE6" w:rsidR="00ED3429" w:rsidRDefault="00ED3429" w:rsidP="00ED3429">
      <w:pPr>
        <w:spacing w:before="0" w:after="0"/>
        <w:rPr>
          <w:rFonts w:cs="Times New Roman"/>
          <w:color w:val="000000"/>
          <w:sz w:val="20"/>
          <w:szCs w:val="20"/>
        </w:rPr>
      </w:pPr>
      <w:bookmarkStart w:id="35" w:name="OLE_LINK218"/>
      <w:bookmarkStart w:id="36" w:name="OLE_LINK219"/>
      <w:r w:rsidRPr="00675BCF">
        <w:rPr>
          <w:rFonts w:cs="Times New Roman" w:hint="eastAsia"/>
          <w:sz w:val="20"/>
          <w:szCs w:val="20"/>
          <w:lang w:eastAsia="zh-CN"/>
        </w:rPr>
        <w:t>*</w:t>
      </w:r>
      <w:r w:rsidRPr="00675BCF">
        <w:rPr>
          <w:rFonts w:cs="Times New Roman"/>
          <w:color w:val="000000"/>
          <w:sz w:val="20"/>
          <w:szCs w:val="20"/>
        </w:rPr>
        <w:t xml:space="preserve">The content in the original </w:t>
      </w:r>
      <w:r w:rsidRPr="00675BCF">
        <w:rPr>
          <w:rFonts w:cs="Times New Roman" w:hint="eastAsia"/>
          <w:color w:val="000000"/>
          <w:sz w:val="20"/>
          <w:szCs w:val="20"/>
          <w:lang w:eastAsia="zh-CN"/>
        </w:rPr>
        <w:t>study</w:t>
      </w:r>
      <w:r w:rsidRPr="00675BCF">
        <w:rPr>
          <w:rFonts w:cs="Times New Roman"/>
          <w:color w:val="000000"/>
          <w:sz w:val="20"/>
          <w:szCs w:val="20"/>
        </w:rPr>
        <w:t xml:space="preserve"> was expressed as the percentage</w:t>
      </w:r>
      <w:bookmarkEnd w:id="35"/>
      <w:bookmarkEnd w:id="36"/>
      <w:r w:rsidRPr="00675BCF">
        <w:rPr>
          <w:rFonts w:cs="Times New Roman"/>
          <w:color w:val="000000"/>
          <w:sz w:val="20"/>
          <w:szCs w:val="20"/>
        </w:rPr>
        <w:t>.</w:t>
      </w:r>
    </w:p>
    <w:p w14:paraId="67A2BDF6" w14:textId="695E8059" w:rsidR="00ED3429" w:rsidRDefault="00ED3429" w:rsidP="00ED3429">
      <w:pPr>
        <w:rPr>
          <w:rFonts w:cs="Times New Roman"/>
          <w:color w:val="000000"/>
          <w:sz w:val="20"/>
          <w:szCs w:val="20"/>
        </w:rPr>
      </w:pPr>
    </w:p>
    <w:p w14:paraId="696ECB71" w14:textId="5A7FAA95" w:rsidR="00ED3429" w:rsidRDefault="00ED3429" w:rsidP="00ED3429">
      <w:pPr>
        <w:rPr>
          <w:rFonts w:cs="Times New Roman"/>
          <w:color w:val="000000"/>
          <w:sz w:val="20"/>
          <w:szCs w:val="20"/>
        </w:rPr>
      </w:pPr>
    </w:p>
    <w:p w14:paraId="6EBFEB9F" w14:textId="53BF1644" w:rsidR="00ED3429" w:rsidRDefault="00ED3429" w:rsidP="00ED3429">
      <w:pPr>
        <w:rPr>
          <w:rFonts w:cs="Times New Roman"/>
          <w:color w:val="000000"/>
          <w:sz w:val="20"/>
          <w:szCs w:val="20"/>
        </w:rPr>
      </w:pPr>
    </w:p>
    <w:p w14:paraId="64C610EF" w14:textId="1D847FB0" w:rsidR="00ED3429" w:rsidRDefault="00ED3429" w:rsidP="00ED3429">
      <w:pPr>
        <w:rPr>
          <w:rFonts w:cs="Times New Roman"/>
          <w:color w:val="000000"/>
          <w:sz w:val="20"/>
          <w:szCs w:val="20"/>
        </w:rPr>
      </w:pPr>
    </w:p>
    <w:p w14:paraId="7F2334C3" w14:textId="79B90F8A" w:rsidR="00ED3429" w:rsidRDefault="00ED3429" w:rsidP="00ED3429">
      <w:pPr>
        <w:rPr>
          <w:rFonts w:cs="Times New Roman"/>
          <w:color w:val="000000"/>
          <w:sz w:val="20"/>
          <w:szCs w:val="20"/>
        </w:rPr>
      </w:pPr>
    </w:p>
    <w:p w14:paraId="4B961678" w14:textId="4BC62046" w:rsidR="00B86279" w:rsidRDefault="00B86279" w:rsidP="00ED3429">
      <w:pPr>
        <w:rPr>
          <w:rFonts w:cs="Times New Roman"/>
          <w:color w:val="000000"/>
          <w:sz w:val="20"/>
          <w:szCs w:val="20"/>
        </w:rPr>
      </w:pPr>
    </w:p>
    <w:p w14:paraId="0AD10881" w14:textId="104005FF" w:rsidR="00B86279" w:rsidRDefault="00B86279" w:rsidP="00ED3429">
      <w:pPr>
        <w:rPr>
          <w:rFonts w:cs="Times New Roman"/>
          <w:color w:val="000000"/>
          <w:sz w:val="20"/>
          <w:szCs w:val="20"/>
        </w:rPr>
      </w:pPr>
    </w:p>
    <w:p w14:paraId="0332C5E8" w14:textId="782DBF5D" w:rsidR="00B86279" w:rsidRDefault="00B86279" w:rsidP="00ED3429">
      <w:pPr>
        <w:rPr>
          <w:rFonts w:cs="Times New Roman"/>
          <w:color w:val="000000"/>
          <w:sz w:val="20"/>
          <w:szCs w:val="20"/>
        </w:rPr>
      </w:pPr>
    </w:p>
    <w:p w14:paraId="0E1359D0" w14:textId="66A720E0" w:rsidR="00B86279" w:rsidRDefault="00B86279" w:rsidP="00ED3429">
      <w:pPr>
        <w:rPr>
          <w:rFonts w:cs="Times New Roman"/>
          <w:color w:val="000000"/>
          <w:sz w:val="20"/>
          <w:szCs w:val="20"/>
        </w:rPr>
      </w:pPr>
    </w:p>
    <w:p w14:paraId="34A50E23" w14:textId="6E1ACE81" w:rsidR="00B86279" w:rsidRDefault="00B86279" w:rsidP="00ED3429">
      <w:pPr>
        <w:rPr>
          <w:rFonts w:cs="Times New Roman"/>
          <w:color w:val="000000"/>
          <w:sz w:val="20"/>
          <w:szCs w:val="20"/>
        </w:rPr>
      </w:pPr>
    </w:p>
    <w:p w14:paraId="1571163D" w14:textId="2E6EE0E0" w:rsidR="005E438D" w:rsidRDefault="005E438D" w:rsidP="00ED3429">
      <w:pPr>
        <w:rPr>
          <w:rFonts w:cs="Times New Roman"/>
          <w:color w:val="000000"/>
          <w:sz w:val="20"/>
          <w:szCs w:val="20"/>
        </w:rPr>
      </w:pPr>
    </w:p>
    <w:p w14:paraId="6EB5CC7C" w14:textId="50E65EFE" w:rsidR="005E438D" w:rsidRDefault="005E438D" w:rsidP="00ED3429">
      <w:pPr>
        <w:rPr>
          <w:rFonts w:cs="Times New Roman"/>
          <w:color w:val="000000"/>
          <w:sz w:val="20"/>
          <w:szCs w:val="20"/>
        </w:rPr>
      </w:pPr>
    </w:p>
    <w:p w14:paraId="30D70EEA" w14:textId="3E1930EC" w:rsidR="005E438D" w:rsidRDefault="005E438D" w:rsidP="00ED3429">
      <w:pPr>
        <w:rPr>
          <w:rFonts w:cs="Times New Roman"/>
          <w:color w:val="000000"/>
          <w:sz w:val="20"/>
          <w:szCs w:val="20"/>
        </w:rPr>
      </w:pPr>
    </w:p>
    <w:p w14:paraId="6776AB78" w14:textId="3C12A404" w:rsidR="005E438D" w:rsidRDefault="005E438D" w:rsidP="00ED3429">
      <w:pPr>
        <w:rPr>
          <w:rFonts w:cs="Times New Roman"/>
          <w:color w:val="000000"/>
          <w:sz w:val="20"/>
          <w:szCs w:val="20"/>
        </w:rPr>
      </w:pPr>
    </w:p>
    <w:p w14:paraId="322B01E6" w14:textId="77777777" w:rsidR="005E438D" w:rsidRDefault="005E438D" w:rsidP="00ED3429">
      <w:pPr>
        <w:rPr>
          <w:rFonts w:cs="Times New Roman"/>
          <w:color w:val="000000"/>
          <w:sz w:val="20"/>
          <w:szCs w:val="20"/>
        </w:rPr>
      </w:pPr>
    </w:p>
    <w:p w14:paraId="4F7E0E37" w14:textId="01E8148F" w:rsidR="00ED3429" w:rsidRPr="00ED3429" w:rsidRDefault="00ED3429" w:rsidP="00B86279">
      <w:pPr>
        <w:spacing w:before="0" w:afterLines="50" w:after="120"/>
        <w:rPr>
          <w:rFonts w:cs="Times New Roman"/>
          <w:b/>
          <w:szCs w:val="24"/>
        </w:rPr>
      </w:pPr>
      <w:bookmarkStart w:id="37" w:name="OLE_LINK151"/>
      <w:bookmarkStart w:id="38" w:name="OLE_LINK152"/>
      <w:r w:rsidRPr="0001436A">
        <w:rPr>
          <w:rFonts w:cs="Times New Roman"/>
          <w:b/>
          <w:szCs w:val="24"/>
        </w:rPr>
        <w:lastRenderedPageBreak/>
        <w:t>Supplementary</w:t>
      </w:r>
      <w:r w:rsidRPr="00ED3429">
        <w:rPr>
          <w:rFonts w:cs="Times New Roman"/>
          <w:b/>
          <w:szCs w:val="24"/>
        </w:rPr>
        <w:t xml:space="preserve"> Table 2. Paeoniflorin content in Paeoniaceae plants of different ages.</w:t>
      </w:r>
    </w:p>
    <w:tbl>
      <w:tblPr>
        <w:tblW w:w="103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1559"/>
        <w:gridCol w:w="1701"/>
        <w:gridCol w:w="1134"/>
        <w:gridCol w:w="1843"/>
      </w:tblGrid>
      <w:tr w:rsidR="00ED3429" w:rsidRPr="0003271F" w14:paraId="171F5F7F" w14:textId="77777777" w:rsidTr="00ED3429">
        <w:trPr>
          <w:trHeight w:val="586"/>
          <w:tblHeader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bookmarkEnd w:id="37"/>
          <w:bookmarkEnd w:id="38"/>
          <w:p w14:paraId="656F4721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08AAD4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ga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8E9228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lant ages (year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89EE35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8453C1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ntent (mg/g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8DC730" w14:textId="77777777" w:rsidR="00ED3429" w:rsidRPr="0003271F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eferences</w:t>
            </w:r>
          </w:p>
        </w:tc>
      </w:tr>
      <w:tr w:rsidR="00ED3429" w:rsidRPr="0003271F" w14:paraId="7E2A3FC5" w14:textId="77777777" w:rsidTr="00ED3429">
        <w:trPr>
          <w:trHeight w:val="300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99F438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ostii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EF962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60EBE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47CA0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F1E3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D7782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19</w:t>
            </w:r>
          </w:p>
        </w:tc>
      </w:tr>
      <w:tr w:rsidR="00ED3429" w:rsidRPr="0003271F" w14:paraId="407C747C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5DD58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90BBC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0207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AACB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1558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EBF75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19</w:t>
            </w:r>
          </w:p>
        </w:tc>
      </w:tr>
      <w:tr w:rsidR="00ED3429" w:rsidRPr="0003271F" w14:paraId="1C062CFC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18D958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AD7B9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6BF24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A74A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93D1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C9491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19</w:t>
            </w:r>
          </w:p>
        </w:tc>
      </w:tr>
      <w:tr w:rsidR="00ED3429" w:rsidRPr="0003271F" w14:paraId="3AFE1B2E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3F87E6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166B3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1B29F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25C98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180A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2936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19</w:t>
            </w:r>
          </w:p>
        </w:tc>
      </w:tr>
      <w:tr w:rsidR="00ED3429" w:rsidRPr="0003271F" w14:paraId="0717A430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1658D1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E2ECA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9E4E3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2C463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E6D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0D44D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an et al., 2019</w:t>
            </w:r>
          </w:p>
        </w:tc>
      </w:tr>
      <w:tr w:rsidR="00ED3429" w:rsidRPr="0003271F" w14:paraId="46C7FC13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10267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39" w:name="_Hlk107324632"/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36799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362B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F87B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61A9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2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826D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40" w:name="OLE_LINK244"/>
            <w:bookmarkStart w:id="41" w:name="OLE_LINK245"/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  <w:bookmarkEnd w:id="40"/>
            <w:bookmarkEnd w:id="41"/>
          </w:p>
        </w:tc>
      </w:tr>
      <w:tr w:rsidR="00ED3429" w:rsidRPr="0003271F" w14:paraId="1675E5E5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11E2E3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DE8D4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DEAC3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1B40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4B9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783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615512D0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4013BD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60682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9DA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390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0C86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26108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6811C3CE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7BF948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B0AB4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8505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DCE6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407E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2F20F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45A59393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C91A8A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FEE6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BD24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F858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15B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3C0C0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434F7D9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C1B48F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CC02E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982E7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B36D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3A5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CDFB7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bookmarkEnd w:id="39"/>
      <w:tr w:rsidR="00ED3429" w:rsidRPr="0003271F" w14:paraId="43379F31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F14FDC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595D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5BD1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8A504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656A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A6708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DC49DE7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7E304D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3CED5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690E0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BCEA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49C2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27BE8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4F446C35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AEA79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4390B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12BF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4EBB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3E04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2046A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32A57DD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EF815C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685C0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9FE9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C586C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1A59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B5FE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5A5AF5DC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A798F4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7B6A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098A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AD00C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2CDE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1A59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9217595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E96EED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56440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C1C0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4D0D5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4BA2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6699A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B019C25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3A8ADC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1F33D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4675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D633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3794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2FE21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44F3C008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7D000B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B8856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E2DC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4953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C760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57F23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69C10F25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61AD88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F0D8C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B842A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E2A3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A64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10CE2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 et al., 2000</w:t>
            </w:r>
          </w:p>
        </w:tc>
      </w:tr>
      <w:tr w:rsidR="00ED3429" w:rsidRPr="0003271F" w14:paraId="27C32F1B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E6EF70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069EC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71C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0283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3A6A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CCB83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 et al., 2000</w:t>
            </w:r>
          </w:p>
        </w:tc>
      </w:tr>
      <w:tr w:rsidR="00ED3429" w:rsidRPr="0003271F" w14:paraId="789EF16F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5F2E9A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FAE3D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39B1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11E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3D66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D5C97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 et al., 2000</w:t>
            </w:r>
          </w:p>
        </w:tc>
      </w:tr>
      <w:tr w:rsidR="00ED3429" w:rsidRPr="0003271F" w14:paraId="7D5965B3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4A11E4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13FD8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245E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FFC7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63E5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01B3B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 et al., 2000</w:t>
            </w:r>
          </w:p>
        </w:tc>
      </w:tr>
      <w:tr w:rsidR="00ED3429" w:rsidRPr="0003271F" w14:paraId="5C2C7962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99F708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AC9F1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6124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D3836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65BDD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4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2FF73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, 2000</w:t>
            </w:r>
          </w:p>
        </w:tc>
      </w:tr>
      <w:tr w:rsidR="00ED3429" w:rsidRPr="0003271F" w14:paraId="47B5DEB1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139947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01A0B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7EDC7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C176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B567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FD61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, 2000</w:t>
            </w:r>
          </w:p>
        </w:tc>
      </w:tr>
      <w:tr w:rsidR="00ED3429" w:rsidRPr="0003271F" w14:paraId="39ABF296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72D03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DE69E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2678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re than 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9F23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D275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.7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0AA01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hang, 2000</w:t>
            </w:r>
          </w:p>
        </w:tc>
      </w:tr>
      <w:tr w:rsidR="00ED3429" w:rsidRPr="0003271F" w14:paraId="08637D84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4863DB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FB15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7EF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B59B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D8A0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44685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 et al., 2008</w:t>
            </w:r>
          </w:p>
        </w:tc>
      </w:tr>
      <w:tr w:rsidR="00ED3429" w:rsidRPr="0003271F" w14:paraId="0A7C59E6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BD2F5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1BC46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A988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A6F9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72F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6547B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 et al., 2008</w:t>
            </w:r>
          </w:p>
        </w:tc>
      </w:tr>
      <w:tr w:rsidR="00ED3429" w:rsidRPr="0003271F" w14:paraId="53A55360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F91850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AA1BE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FDB1D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9BF95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96AF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48DF2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 et al., 2008</w:t>
            </w:r>
          </w:p>
        </w:tc>
      </w:tr>
      <w:tr w:rsidR="00ED3429" w:rsidRPr="0003271F" w14:paraId="1F9A7DC5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87C67E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AB2DE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0D1C6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08B18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F74C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7F4C2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 et al., 2008</w:t>
            </w:r>
          </w:p>
        </w:tc>
      </w:tr>
      <w:tr w:rsidR="00ED3429" w:rsidRPr="0003271F" w14:paraId="3DD2AED6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4D7A81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59273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167A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25E3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62B9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D2389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 et al., 2008</w:t>
            </w:r>
          </w:p>
        </w:tc>
      </w:tr>
      <w:tr w:rsidR="00ED3429" w:rsidRPr="0003271F" w14:paraId="7911F428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68A0C6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09A76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 (seedling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7DCC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EA22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E96E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3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20816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03271F" w14:paraId="13376D66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0D0A0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A0FC64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 (seedling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F37D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DC65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FAB6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.6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DFBBE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03271F" w14:paraId="7C7E794E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06CA08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57E1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 (seedling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622A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087510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7FC5F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DAAF2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03271F" w14:paraId="38245BE7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B00952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65ED2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 (transplanted rhizom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6D2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F9AAE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DCAF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.9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FF386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03271F" w14:paraId="7E50E593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5E690A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48011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 (transplanted rhizom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E2EC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4C82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F6DC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.8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53AE4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03271F" w14:paraId="59979463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084432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11B1B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 (transplanted rhizom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CC02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4A6C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E2D5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3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5EBD7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03271F" w14:paraId="5AD2B7FB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724741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86F6F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 (transplanted rhizom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BE372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7AF6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219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37E5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03271F" w14:paraId="2C634CD7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0E8F2F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BF00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6622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A0B8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D3F6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05D25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, 2011</w:t>
            </w:r>
          </w:p>
        </w:tc>
      </w:tr>
      <w:tr w:rsidR="00ED3429" w:rsidRPr="0003271F" w14:paraId="6EC11C89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887A9E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8DB59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7B73C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15C66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8415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.5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9F9918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, 2011</w:t>
            </w:r>
          </w:p>
        </w:tc>
      </w:tr>
      <w:tr w:rsidR="00ED3429" w:rsidRPr="0003271F" w14:paraId="04D701B1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170A67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AFC07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781BE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4585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D19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.1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EA840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, 2011</w:t>
            </w:r>
          </w:p>
        </w:tc>
      </w:tr>
      <w:tr w:rsidR="00ED3429" w:rsidRPr="0003271F" w14:paraId="49F3D7D4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768A94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33220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D051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AA079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1444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D63D2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, 2011</w:t>
            </w:r>
          </w:p>
        </w:tc>
      </w:tr>
      <w:tr w:rsidR="00ED3429" w:rsidRPr="0003271F" w14:paraId="18CE458F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AABCCB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DA37A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95654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re than 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AE7F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2287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.2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57B52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ang, 2011</w:t>
            </w:r>
          </w:p>
        </w:tc>
      </w:tr>
      <w:tr w:rsidR="00ED3429" w:rsidRPr="0003271F" w14:paraId="0658547E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C4F39F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70A43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8646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1043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B4CF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24157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57812758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5AE2C9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F11C8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E157E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F68E2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8B92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A3C31D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1E8C387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0CF45D2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B63D8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2BB9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319A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CAD76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573067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29C20177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49A1CFEF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B2DF0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2521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48B6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403A5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1CB11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302E5339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2BF0AB9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0B228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38DEFA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CEE44E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942C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22A55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03271F" w14:paraId="0F7D8A05" w14:textId="77777777" w:rsidTr="00ED3429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C3B904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1A6363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6388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8AF1FB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1FA21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95BCEC" w14:textId="77777777" w:rsidR="00ED3429" w:rsidRPr="0003271F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</w:tbl>
    <w:p w14:paraId="7B65BC41" w14:textId="69AD85B3" w:rsidR="00DE23E8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  <w:bookmarkStart w:id="42" w:name="OLE_LINK251"/>
      <w:bookmarkStart w:id="43" w:name="OLE_LINK252"/>
      <w:r w:rsidRPr="00675BCF">
        <w:rPr>
          <w:rFonts w:cs="Times New Roman" w:hint="eastAsia"/>
          <w:sz w:val="20"/>
          <w:szCs w:val="20"/>
          <w:lang w:eastAsia="zh-CN"/>
        </w:rPr>
        <w:t>*</w:t>
      </w:r>
      <w:r w:rsidRPr="00ED3429">
        <w:rPr>
          <w:rFonts w:cs="Times New Roman"/>
          <w:sz w:val="20"/>
          <w:szCs w:val="20"/>
          <w:lang w:eastAsia="zh-CN"/>
        </w:rPr>
        <w:t xml:space="preserve">The content in the original </w:t>
      </w:r>
      <w:r w:rsidRPr="00ED3429">
        <w:rPr>
          <w:rFonts w:cs="Times New Roman" w:hint="eastAsia"/>
          <w:sz w:val="20"/>
          <w:szCs w:val="20"/>
          <w:lang w:eastAsia="zh-CN"/>
        </w:rPr>
        <w:t>study</w:t>
      </w:r>
      <w:r w:rsidRPr="00ED3429">
        <w:rPr>
          <w:rFonts w:cs="Times New Roman"/>
          <w:sz w:val="20"/>
          <w:szCs w:val="20"/>
          <w:lang w:eastAsia="zh-CN"/>
        </w:rPr>
        <w:t xml:space="preserve"> was expressed as the percentage</w:t>
      </w:r>
      <w:bookmarkEnd w:id="42"/>
      <w:bookmarkEnd w:id="43"/>
      <w:r w:rsidRPr="00ED3429">
        <w:rPr>
          <w:rFonts w:cs="Times New Roman"/>
          <w:sz w:val="20"/>
          <w:szCs w:val="20"/>
          <w:lang w:eastAsia="zh-CN"/>
        </w:rPr>
        <w:t>.</w:t>
      </w:r>
    </w:p>
    <w:p w14:paraId="40EF14B8" w14:textId="3A9A1EE8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45A08A1D" w14:textId="7AEE186C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1B2BF287" w14:textId="028D08B1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779331C5" w14:textId="4D1107E1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21682BB7" w14:textId="6BBCB372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413D2010" w14:textId="6A8959DA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3248E859" w14:textId="534B5C81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0D289E87" w14:textId="1A5C78AA" w:rsid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688DC3CF" w14:textId="77777777" w:rsidR="00B86279" w:rsidRDefault="00B8627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1743EF79" w14:textId="77777777" w:rsidR="00ED3429" w:rsidRP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03E1A1F1" w14:textId="6BE2F2C9" w:rsidR="00ED3429" w:rsidRPr="00ED3429" w:rsidRDefault="00ED3429" w:rsidP="00B86279">
      <w:pPr>
        <w:spacing w:before="0" w:afterLines="50" w:after="120"/>
        <w:rPr>
          <w:rFonts w:cs="Times New Roman"/>
          <w:b/>
          <w:szCs w:val="24"/>
        </w:rPr>
      </w:pPr>
      <w:bookmarkStart w:id="44" w:name="OLE_LINK193"/>
      <w:bookmarkStart w:id="45" w:name="OLE_LINK194"/>
      <w:r w:rsidRPr="0001436A">
        <w:rPr>
          <w:rFonts w:cs="Times New Roman"/>
          <w:b/>
          <w:szCs w:val="24"/>
        </w:rPr>
        <w:lastRenderedPageBreak/>
        <w:t>Supplementary</w:t>
      </w:r>
      <w:r w:rsidRPr="00ED3429">
        <w:rPr>
          <w:rFonts w:cs="Times New Roman"/>
          <w:b/>
          <w:szCs w:val="24"/>
        </w:rPr>
        <w:t xml:space="preserve"> Table 3. Paeoniflorin content in Paeoniaceae plants at different developmental stages.</w:t>
      </w:r>
    </w:p>
    <w:tbl>
      <w:tblPr>
        <w:tblW w:w="1049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6"/>
        <w:gridCol w:w="772"/>
        <w:gridCol w:w="1134"/>
        <w:gridCol w:w="2127"/>
        <w:gridCol w:w="1209"/>
        <w:gridCol w:w="905"/>
        <w:gridCol w:w="1788"/>
      </w:tblGrid>
      <w:tr w:rsidR="00ED3429" w:rsidRPr="001C17EA" w14:paraId="548C1272" w14:textId="77777777" w:rsidTr="00ED3429">
        <w:trPr>
          <w:trHeight w:val="280"/>
          <w:tblHeader/>
        </w:trPr>
        <w:tc>
          <w:tcPr>
            <w:tcW w:w="25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bookmarkEnd w:id="44"/>
          <w:bookmarkEnd w:id="45"/>
          <w:p w14:paraId="29C5CCA1" w14:textId="77777777" w:rsidR="00ED3429" w:rsidRPr="001C17EA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47FD01" w14:textId="77777777" w:rsidR="00ED3429" w:rsidRPr="001C17EA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ga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C1D1E5" w14:textId="77777777" w:rsidR="00ED3429" w:rsidRPr="001C17EA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lant ages (years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9E49C9" w14:textId="77777777" w:rsidR="00ED3429" w:rsidRPr="001C17EA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llection date (Developmental stage)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8166C8" w14:textId="77777777" w:rsidR="00ED3429" w:rsidRPr="001C17EA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50DA6D" w14:textId="77777777" w:rsidR="00ED3429" w:rsidRPr="001C17EA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ntent (mg/g)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D86449" w14:textId="77777777" w:rsidR="00ED3429" w:rsidRPr="001C17EA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eferences</w:t>
            </w:r>
          </w:p>
        </w:tc>
      </w:tr>
      <w:tr w:rsidR="00ED3429" w:rsidRPr="001C17EA" w14:paraId="67833AB9" w14:textId="77777777" w:rsidTr="00ED3429">
        <w:trPr>
          <w:trHeight w:val="301"/>
        </w:trPr>
        <w:tc>
          <w:tcPr>
            <w:tcW w:w="255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CAC75A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suffruticosa</w:t>
            </w:r>
          </w:p>
        </w:tc>
        <w:tc>
          <w:tcPr>
            <w:tcW w:w="7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2A8A7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0FE32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8A582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rch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2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64120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1566A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.1*</w:t>
            </w:r>
          </w:p>
        </w:tc>
        <w:tc>
          <w:tcPr>
            <w:tcW w:w="17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10BF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62C4722B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3070C47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12CF8D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34F7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1D19C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April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F73611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6112E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F1F672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34D1EF94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255CCE4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461B6B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C0E5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AEAA0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May 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BD652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DF1D4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77313F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3720DCA0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74E0DC7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1771AB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9F6E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924DA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May 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0B9763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F978C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5.3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E9A790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7AA85FA4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02BCC80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F53AA7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E4D0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9CE05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ne 1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F56BC8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D8A470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9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CD2B64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218C14BD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286A153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BC6B3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927F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2E2D0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ly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68255A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1C1DD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EB2845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5D4D66AA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1604586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BF19D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E309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AA8CC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August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CE8C26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75F3A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6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010530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3D149AF7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7D687A0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C1E121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8FB5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BFCDB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Septem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A42CDE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E1DF2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73A928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61CE358A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5A89BF9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188A14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F35C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DF9E4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Octo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4C7514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86AC3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.3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28ACC5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12C59507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3EE8ECB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suffruticos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CDEC7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47B3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2821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November 1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28DDBF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3D89E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EE0025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03D22C96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0F2D87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679D3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7C34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DAD19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an</w:t>
            </w:r>
            <w:r w:rsidRPr="0038361A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uary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6A71EB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52274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1.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EBA802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34C85CE8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31052BC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6CDDA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085F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A0524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b</w:t>
            </w:r>
            <w:r w:rsidRPr="0038361A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ruary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3828B0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1C355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4.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F37A52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17230919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5A0F48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AD23E2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841B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ED6BC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A4DC0B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E7D2A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9.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F8908C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541397F5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3620C42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211A4E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FBCC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2A2B7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r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2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5D2096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C0D0A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4.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1123F5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77DACBA7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EB97F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D50ADC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7694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FDEB3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pr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l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352F1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45D43B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8FC086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1879A628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1FC3B21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193EFE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738B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F7055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y 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493C98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4A7C08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291A52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5D03AC31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DE80FF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AB962D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2232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DB86D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y 3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7D04FE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D9719E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8CA895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6029372A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0F1A89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DEA6E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6400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C3A21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J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ly 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B2E30C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116B9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559C6B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6865F84F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28363A8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370E31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538E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24FBA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2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6D78B5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0A4A1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3CA713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1C17EA" w14:paraId="78CDE895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2AF3EAC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46" w:name="_Hlk108971488"/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82CCB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3EB4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9522F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rch 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26B04F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AB650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.8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04EC44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6DEE6872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E608CD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907355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56D3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8CD74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y 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D2BFDB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B1020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5.8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0A8FC9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7560300C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6E29BD7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256AB1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E6CF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D82BB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ay</w:t>
            </w: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A128E8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4F1E87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8.4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F6F216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3AB52067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62023D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A0B9CB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8C9E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B5F16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J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u</w:t>
            </w:r>
            <w:r>
              <w:rPr>
                <w:rFonts w:cs="Times New Roman"/>
                <w:color w:val="000000"/>
                <w:sz w:val="20"/>
                <w:szCs w:val="20"/>
                <w:lang w:eastAsia="zh-CN"/>
              </w:rPr>
              <w:t>ly</w:t>
            </w: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AFA60B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5C5EB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CAA420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62B3D679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51A8D8E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596B6D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13F8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1F0DA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September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5CE52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7CF659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.2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A78ADE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bookmarkEnd w:id="46"/>
      <w:tr w:rsidR="00ED3429" w:rsidRPr="001C17EA" w14:paraId="66CE4860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2837C73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EE221A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1147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EB50E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rch 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38AA94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8D8F1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.3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6B848D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1076616C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12BB6B8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B19266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25F9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7AADA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y 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663B7A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8A5EE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4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967DC2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67BDF45C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2884331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2A9D94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1F27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BF2EA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ay</w:t>
            </w: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36E50E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23892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3.8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050D31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6178E01D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D546ED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B2C62B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45DE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2322B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J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u</w:t>
            </w:r>
            <w:r>
              <w:rPr>
                <w:rFonts w:cs="Times New Roman"/>
                <w:color w:val="000000"/>
                <w:sz w:val="20"/>
                <w:szCs w:val="20"/>
                <w:lang w:eastAsia="zh-CN"/>
              </w:rPr>
              <w:t>ly</w:t>
            </w: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4F7780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C3C10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4D16E1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47F78CF2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53A931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32AFD4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27D2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C8398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September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452D8C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52ABF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.4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39B4D7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21D31F7C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EE6FB0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E39109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E2A9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F617C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November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8FA736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28F40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.4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D2790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 et al., 1980</w:t>
            </w:r>
          </w:p>
        </w:tc>
      </w:tr>
      <w:tr w:rsidR="00ED3429" w:rsidRPr="001C17EA" w14:paraId="37256E55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3B6BABB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CA86DB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6E41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E85C6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rch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E2DE1C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3AE9D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C294AB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2334FA59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320690C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0EC798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F377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FEA62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April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338A6D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65784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2C4CE8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37C2FA7F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274FD3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D236C3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A70A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BFF91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May 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BC3426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D7C7A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.2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D13482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6D01B820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E10B22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190529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D80C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028AB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May 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18F82D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9A4F9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.3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FEC082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2F900DBA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6019C6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6DA3A7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2BF3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6EEA8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ne 1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3287B4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30E807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E63A3C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3D3FCC8C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46B54A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49BCB2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DAFB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DB1F2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ly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946F7E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A23A5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.2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4A587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38C06604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5396F2B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0EA713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5DB7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C13C9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August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43D8CC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4F4D3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5513DE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6F121D22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816698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DBB4E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8506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F209C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Septem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A6E5A0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680C1F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49E117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779D8798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24F4A60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8930E9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2ECA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5E896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Octo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2CB1FF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96533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3037B4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3F67282F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167B78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2F8595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800F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9B1EC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November 1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1F8F17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6534F8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.2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51E887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Yu and Xiao, 1985</w:t>
            </w:r>
          </w:p>
        </w:tc>
      </w:tr>
      <w:tr w:rsidR="00ED3429" w:rsidRPr="001C17EA" w14:paraId="05C23369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737D67D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D04A77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9B23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559E1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anuary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C9FFE6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F07C7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4E44F4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 et al., 2000</w:t>
            </w:r>
          </w:p>
        </w:tc>
      </w:tr>
      <w:tr w:rsidR="00ED3429" w:rsidRPr="001C17EA" w14:paraId="603C8A96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063AE3B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C3FA40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4564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EE519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y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4BD9E8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772DD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C2706C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 et al., 2000</w:t>
            </w:r>
          </w:p>
        </w:tc>
      </w:tr>
      <w:tr w:rsidR="00ED3429" w:rsidRPr="001C17EA" w14:paraId="0CC47111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D9D8B7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FFC081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EDBC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D24C8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August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2CE3B0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LC-UV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BB0B3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EA9A24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 et al., 2000</w:t>
            </w:r>
          </w:p>
        </w:tc>
      </w:tr>
      <w:tr w:rsidR="00ED3429" w:rsidRPr="001C17EA" w14:paraId="4F2321F3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67324DC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47" w:name="_Hlk107072022"/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FDE926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33B5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28E5E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anuary 1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108B29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B77B3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3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AFE76D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48" w:name="OLE_LINK238"/>
            <w:bookmarkStart w:id="49" w:name="OLE_LINK239"/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  <w:bookmarkEnd w:id="48"/>
            <w:bookmarkEnd w:id="49"/>
          </w:p>
        </w:tc>
      </w:tr>
      <w:tr w:rsidR="00ED3429" w:rsidRPr="001C17EA" w14:paraId="3B19BC22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11DA586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07EE55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1776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BF603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rch 2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3DC397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94C9C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.4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10E427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3FB23C3F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6553457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69C82E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7ADB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B11E3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April 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0E1669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228BE2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01423E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3551700B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33BE02D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80F18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E19E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F3F77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y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16AC1C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79854F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A01777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bookmarkEnd w:id="47"/>
      <w:tr w:rsidR="00ED3429" w:rsidRPr="001C17EA" w14:paraId="4F13DBEA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10441EF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065338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6087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30DD2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une 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A12C6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30985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E50713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4AB3B348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7E87BC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50" w:name="_Hlk107072045"/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CE2082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F2E6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844A1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uly 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A1BF77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F0EA7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E5FC27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0F34F178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6AF1B48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5A6D9E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19A4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88743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August 1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ADEC3A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04086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.6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8C3162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3CDEFDEA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D20374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7F5587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0882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842AB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September 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F6793B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39A6FE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3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6C2DE8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bookmarkEnd w:id="50"/>
      <w:tr w:rsidR="00ED3429" w:rsidRPr="001C17EA" w14:paraId="531C6EA3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51BFC7E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65F21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452A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E3169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September 2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DE6CE4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A83C2A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BCF19C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75C46A98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4CD359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F8CA0B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D75C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9D089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October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15FA83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C5A06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1A72F0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312C63BB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B3A52D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789B5A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BECC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86EE2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December 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86B049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9B039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.6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1E4CA2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2010</w:t>
            </w:r>
          </w:p>
        </w:tc>
      </w:tr>
      <w:tr w:rsidR="00ED3429" w:rsidRPr="001C17EA" w14:paraId="00722293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0EFAD8C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5BD81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E876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1C92F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sz w:val="20"/>
                <w:szCs w:val="20"/>
              </w:rPr>
              <w:t>Mar</w:t>
            </w:r>
            <w:r w:rsidRPr="0038361A">
              <w:rPr>
                <w:rFonts w:cs="Times New Roman" w:hint="eastAsia"/>
                <w:sz w:val="20"/>
                <w:szCs w:val="20"/>
              </w:rPr>
              <w:t>ch</w:t>
            </w:r>
            <w:r w:rsidRPr="0038361A">
              <w:rPr>
                <w:rFonts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63E074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AB40C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6.4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8E125C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1C17EA" w14:paraId="1D80C74C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35A5237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4F543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DC2A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024FC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sz w:val="20"/>
                <w:szCs w:val="20"/>
              </w:rPr>
              <w:t>May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0BA379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F46B1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.2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5BCF7F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1C17EA" w14:paraId="4081C6E9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06A73E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EEDD8E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6402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F6E64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sz w:val="20"/>
                <w:szCs w:val="20"/>
              </w:rPr>
              <w:t>June 1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BED767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E71F1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.6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0A1212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1C17EA" w14:paraId="6C2195B1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DB8A82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0176E0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4F38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5FA55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sz w:val="20"/>
                <w:szCs w:val="20"/>
              </w:rPr>
              <w:t>Aug</w:t>
            </w:r>
            <w:r w:rsidRPr="0038361A">
              <w:rPr>
                <w:rFonts w:cs="Times New Roman" w:hint="eastAsia"/>
                <w:sz w:val="20"/>
                <w:szCs w:val="20"/>
              </w:rPr>
              <w:t>ust</w:t>
            </w:r>
            <w:r w:rsidRPr="0038361A">
              <w:rPr>
                <w:rFonts w:cs="Times New Roman"/>
                <w:sz w:val="20"/>
                <w:szCs w:val="20"/>
              </w:rPr>
              <w:t xml:space="preserve"> 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755C00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B4E82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.8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A3B9DC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1C17EA" w14:paraId="42791926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5F78876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DF088F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324D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689C3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y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43E345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6B9EC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8B77E6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3CE58A40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3AC6979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FB1DB4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572A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7C5E4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y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43A0CC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083A1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8.4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0A8F5A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42DB735B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4CF57DA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0E2900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BB83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96790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une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1AF157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D6823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3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44F577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6540C4C0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7E53EF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0ACE8C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A5DA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9891B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uly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B1AC14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7538D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812D34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6DA9F405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0C8F82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E4DA6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C041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5543F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uly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C1D264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518F6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4F7B36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567CFD29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2C0344D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4751B5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7932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C52D3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August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565508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AD037C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8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0F9494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50FCFEF5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1408FBF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7B7060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FF9F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D5390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August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3F948D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D6B1ED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18BF32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577D0FAC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14CDCF4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6959B3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FED8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F7895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September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75CA4C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2A159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18A737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18217D92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73CF191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027ED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9D9B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B173C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September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5B38BA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00A6B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1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8094ED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3081E8AD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57DB153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AC8D9C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6C2F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824F4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October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7273C1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382EA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1623B1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77040A58" w14:textId="77777777" w:rsidTr="00ED3429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14:paraId="02C8105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027904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65AC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667EA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October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116BDF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83789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EB5FEF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u et al., 2020</w:t>
            </w:r>
          </w:p>
        </w:tc>
      </w:tr>
      <w:tr w:rsidR="00ED3429" w:rsidRPr="001C17EA" w14:paraId="5B9E782D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710DDB62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BA643E6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87ADC9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422F30E" w14:textId="77777777" w:rsidR="00ED3429" w:rsidRPr="0038361A" w:rsidRDefault="00ED3429" w:rsidP="002409D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January 1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1BD31D74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D1DBBEB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.2*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8BED281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5A96450B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97543F7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2BD50F7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D805B2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15F6211" w14:textId="77777777" w:rsidR="00ED3429" w:rsidRPr="0038361A" w:rsidRDefault="00ED3429" w:rsidP="002409D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January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3420F4D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2851D0BF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5*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5C1E5B5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6CCF24F2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51E38D3D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1AE39A0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E56826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2D9360D" w14:textId="77777777" w:rsidR="00ED3429" w:rsidRPr="0038361A" w:rsidRDefault="00ED3429" w:rsidP="002409D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February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1FB45B2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7FADA79D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.5*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4041CBC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0AE35496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1C95125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33AF4C0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CC2A58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E81151D" w14:textId="77777777" w:rsidR="00ED3429" w:rsidRPr="0038361A" w:rsidRDefault="00ED3429" w:rsidP="002409D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March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913CB45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76A0D82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A94D606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71C84142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4E30BF01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F1C7243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585991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70F8B9" w14:textId="77777777" w:rsidR="00ED3429" w:rsidRPr="0038361A" w:rsidRDefault="00ED3429" w:rsidP="002409D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March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A02C460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27345165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.2*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1D236437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64DDA33A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2A7C726B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33E4D04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1D3347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344CD56" w14:textId="77777777" w:rsidR="00ED3429" w:rsidRPr="0038361A" w:rsidRDefault="00ED3429" w:rsidP="002409D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March 2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18642F5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76C3A30B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.5*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4A52C85E" w14:textId="77777777" w:rsidR="00ED3429" w:rsidRPr="0038361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1954C86B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  <w:hideMark/>
          </w:tcPr>
          <w:p w14:paraId="25CBC32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0BB71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CD9F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C2609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April 1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100AA4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90E6F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8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EFA748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2D451B9F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4996A0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C85F22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87B7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9488D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April 2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051DA4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F2F7E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.6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C0880E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7666DB47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4F415B1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510B6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302EA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7AEFF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May 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B54F07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49A946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2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93BCE5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7F83CEB5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2F73B8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B3E3A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0E17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47939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May 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FF5C22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2611C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4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98507A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2F983D7E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7E9E00B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E8F772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9FB7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8FD85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May 2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A6B8DF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315EE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9.9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0134DB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513AAFB2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7E7BDB9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0A53C3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4526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DA822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ne 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7BFDD4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9793E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010D7F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402FD3F7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53730EB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0084E2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B3FE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BF65E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ne 2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EB5F08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4D8D35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D3187B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0D73554E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05E380D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3D1ED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4BEF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9F385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ly 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940377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F9BD6D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88E12C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1FF3F958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1C9C523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0B3A1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02E9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C927F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ly 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00EC39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7131D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E911C3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54400560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DB1619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F98F4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B9F0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113E9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July 2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89A04C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B6712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.8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D1EDE3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16F8F045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371B179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565661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A062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99D2F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August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53E2EC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D968B1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362238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7521AC1E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72649D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EB1DC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284B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09E1A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August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F23A67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5B58C9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.1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0DFCF5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67340F27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27D4FC9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0EB639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90BF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2D210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Septem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E59E88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39959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E2BF3C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67651531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533640A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35B3FA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6B71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CB1F7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Septem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782C27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6C205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.5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5213E7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3E6C403A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2BEAF61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FEF521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CA9E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7FA8D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September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B7DEFD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67D95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1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00A83B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3123EA00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59E8B9C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02ADBE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429D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067BB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October 1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CC50E6B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C71123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.2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5E945B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6FA333F6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49D4D32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4B527C8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3E85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B6274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Octo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90DB36D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A90DE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19871E5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4BC8969C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30D4E1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079AD9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5162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30AF84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Novem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BCA156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A3B79C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.4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DC78F1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4EA05D26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6946ACD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760DF6F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89BC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2D4E8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November 1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72A691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0E34E0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4.1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90F64F2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05E6DC83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79224E5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249A7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714C1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F4398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 xml:space="preserve">November </w:t>
            </w:r>
            <w:r w:rsidRPr="0038361A">
              <w:rPr>
                <w:rFonts w:cs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44FF557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83E9D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.1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1AEB1C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  <w:tr w:rsidR="00ED3429" w:rsidRPr="001C17EA" w14:paraId="73F6EAC6" w14:textId="77777777" w:rsidTr="00ED3429">
        <w:trPr>
          <w:trHeight w:val="301"/>
        </w:trPr>
        <w:tc>
          <w:tcPr>
            <w:tcW w:w="2556" w:type="dxa"/>
            <w:shd w:val="clear" w:color="auto" w:fill="auto"/>
            <w:vAlign w:val="center"/>
          </w:tcPr>
          <w:p w14:paraId="04A6506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 w:rsidRPr="0038361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actiflora</w:t>
            </w: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var.</w:t>
            </w:r>
            <w:r w:rsidRPr="0038361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17EA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684055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8FBCE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6102A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38361A">
              <w:rPr>
                <w:rFonts w:cs="Times New Roman"/>
                <w:color w:val="000000"/>
                <w:sz w:val="20"/>
                <w:szCs w:val="20"/>
              </w:rPr>
              <w:t>December 2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1AF7AF6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P-HPL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0D1559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.7*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4F8B2FA" w14:textId="77777777" w:rsidR="00ED3429" w:rsidRPr="001C17EA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C17EA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 et al., 1991</w:t>
            </w:r>
          </w:p>
        </w:tc>
      </w:tr>
    </w:tbl>
    <w:p w14:paraId="5DC3A5F8" w14:textId="77777777" w:rsidR="00ED3429" w:rsidRPr="00ED3429" w:rsidRDefault="00ED3429" w:rsidP="00ED3429">
      <w:pPr>
        <w:spacing w:before="0" w:after="0"/>
        <w:rPr>
          <w:rFonts w:cs="Times New Roman"/>
          <w:sz w:val="20"/>
          <w:szCs w:val="20"/>
          <w:lang w:eastAsia="zh-CN"/>
        </w:rPr>
      </w:pPr>
      <w:bookmarkStart w:id="51" w:name="OLE_LINK191"/>
      <w:bookmarkStart w:id="52" w:name="OLE_LINK192"/>
      <w:r w:rsidRPr="00675BCF">
        <w:rPr>
          <w:rFonts w:cs="Times New Roman" w:hint="eastAsia"/>
          <w:sz w:val="20"/>
          <w:szCs w:val="20"/>
          <w:lang w:eastAsia="zh-CN"/>
        </w:rPr>
        <w:t>*</w:t>
      </w:r>
      <w:r w:rsidRPr="00ED3429">
        <w:rPr>
          <w:rFonts w:cs="Times New Roman"/>
          <w:sz w:val="20"/>
          <w:szCs w:val="20"/>
          <w:lang w:eastAsia="zh-CN"/>
        </w:rPr>
        <w:t xml:space="preserve">The content in the original </w:t>
      </w:r>
      <w:r w:rsidRPr="00ED3429">
        <w:rPr>
          <w:rFonts w:cs="Times New Roman" w:hint="eastAsia"/>
          <w:sz w:val="20"/>
          <w:szCs w:val="20"/>
          <w:lang w:eastAsia="zh-CN"/>
        </w:rPr>
        <w:t>study</w:t>
      </w:r>
      <w:r w:rsidRPr="00ED3429">
        <w:rPr>
          <w:rFonts w:cs="Times New Roman"/>
          <w:sz w:val="20"/>
          <w:szCs w:val="20"/>
          <w:lang w:eastAsia="zh-CN"/>
        </w:rPr>
        <w:t xml:space="preserve"> was expressed as the percentage.</w:t>
      </w:r>
      <w:bookmarkEnd w:id="51"/>
      <w:bookmarkEnd w:id="52"/>
    </w:p>
    <w:p w14:paraId="18162E69" w14:textId="26209C05" w:rsidR="00ED3429" w:rsidRDefault="00ED3429" w:rsidP="00654E8F">
      <w:pPr>
        <w:spacing w:before="240"/>
      </w:pPr>
    </w:p>
    <w:p w14:paraId="4C0E26C9" w14:textId="55F2C4FC" w:rsidR="00ED3429" w:rsidRDefault="00ED3429" w:rsidP="00654E8F">
      <w:pPr>
        <w:spacing w:before="240"/>
      </w:pPr>
    </w:p>
    <w:p w14:paraId="5D7BDAD3" w14:textId="7386C457" w:rsidR="00ED3429" w:rsidRDefault="00ED3429" w:rsidP="00654E8F">
      <w:pPr>
        <w:spacing w:before="240"/>
      </w:pPr>
    </w:p>
    <w:p w14:paraId="142728D5" w14:textId="3D562428" w:rsidR="00ED3429" w:rsidRDefault="00ED3429" w:rsidP="00654E8F">
      <w:pPr>
        <w:spacing w:before="240"/>
      </w:pPr>
    </w:p>
    <w:p w14:paraId="2CB5F5E3" w14:textId="5BA6D9C2" w:rsidR="00ED3429" w:rsidRDefault="00ED3429" w:rsidP="00654E8F">
      <w:pPr>
        <w:spacing w:before="240"/>
      </w:pPr>
    </w:p>
    <w:p w14:paraId="2AFCCE94" w14:textId="3F8DDB35" w:rsidR="00ED3429" w:rsidRDefault="00ED3429" w:rsidP="00654E8F">
      <w:pPr>
        <w:spacing w:before="240"/>
      </w:pPr>
    </w:p>
    <w:p w14:paraId="401F591F" w14:textId="0DAABE13" w:rsidR="00ED3429" w:rsidRDefault="00ED3429" w:rsidP="00654E8F">
      <w:pPr>
        <w:spacing w:before="240"/>
      </w:pPr>
    </w:p>
    <w:p w14:paraId="6A4AA123" w14:textId="4C14AB6F" w:rsidR="00ED3429" w:rsidRDefault="00ED3429" w:rsidP="00654E8F">
      <w:pPr>
        <w:spacing w:before="240"/>
      </w:pPr>
    </w:p>
    <w:p w14:paraId="5001947E" w14:textId="67AA9770" w:rsidR="00ED3429" w:rsidRDefault="00ED3429" w:rsidP="00654E8F">
      <w:pPr>
        <w:spacing w:before="240"/>
      </w:pPr>
    </w:p>
    <w:p w14:paraId="16809296" w14:textId="5D84315F" w:rsidR="00ED3429" w:rsidRDefault="00ED3429" w:rsidP="00654E8F">
      <w:pPr>
        <w:spacing w:before="240"/>
      </w:pPr>
    </w:p>
    <w:p w14:paraId="33670226" w14:textId="11CA3038" w:rsidR="00ED3429" w:rsidRDefault="00ED3429" w:rsidP="00654E8F">
      <w:pPr>
        <w:spacing w:before="240"/>
      </w:pPr>
    </w:p>
    <w:p w14:paraId="14A8819A" w14:textId="1F80BFB2" w:rsidR="00ED3429" w:rsidRDefault="00ED3429" w:rsidP="00654E8F">
      <w:pPr>
        <w:spacing w:before="240"/>
      </w:pPr>
    </w:p>
    <w:p w14:paraId="39AADB84" w14:textId="14A628A2" w:rsidR="00ED3429" w:rsidRPr="004325E9" w:rsidRDefault="00ED3429" w:rsidP="00B86279">
      <w:pPr>
        <w:spacing w:before="0" w:afterLines="50" w:after="120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9D1EEA">
        <w:rPr>
          <w:rFonts w:cs="Times New Roman"/>
          <w:b/>
          <w:bCs/>
          <w:color w:val="000000" w:themeColor="text1"/>
        </w:rPr>
        <w:t xml:space="preserve"> Table </w:t>
      </w:r>
      <w:r>
        <w:rPr>
          <w:rFonts w:cs="Times New Roman"/>
          <w:b/>
          <w:bCs/>
          <w:color w:val="000000" w:themeColor="text1"/>
        </w:rPr>
        <w:t>4</w:t>
      </w:r>
      <w:r w:rsidRPr="009D1EEA">
        <w:rPr>
          <w:rFonts w:cs="Times New Roman"/>
          <w:b/>
          <w:bCs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 </w:t>
      </w:r>
      <w:bookmarkStart w:id="53" w:name="OLE_LINK199"/>
      <w:bookmarkStart w:id="54" w:name="OLE_LINK200"/>
      <w:r w:rsidRPr="009D1EEA">
        <w:rPr>
          <w:rFonts w:cs="Times New Roman"/>
          <w:color w:val="000000" w:themeColor="text1"/>
        </w:rPr>
        <w:t xml:space="preserve">Paeoniflorin content in the </w:t>
      </w:r>
      <w:r>
        <w:rPr>
          <w:rFonts w:cs="Times New Roman"/>
          <w:color w:val="000000" w:themeColor="text1"/>
        </w:rPr>
        <w:t>different organs</w:t>
      </w:r>
      <w:r w:rsidRPr="009D1EEA">
        <w:rPr>
          <w:rFonts w:cs="Times New Roman"/>
          <w:color w:val="000000" w:themeColor="text1"/>
        </w:rPr>
        <w:t xml:space="preserve"> of Paeoniaceae</w:t>
      </w:r>
      <w:bookmarkEnd w:id="53"/>
      <w:bookmarkEnd w:id="54"/>
      <w:r w:rsidRPr="009D1EEA">
        <w:rPr>
          <w:rFonts w:cs="Times New Roman"/>
          <w:color w:val="000000" w:themeColor="text1"/>
        </w:rPr>
        <w:t xml:space="preserve"> plants</w:t>
      </w:r>
      <w:r>
        <w:rPr>
          <w:rFonts w:cs="Times New Roman"/>
          <w:color w:val="000000" w:themeColor="text1"/>
        </w:rPr>
        <w:t>.</w:t>
      </w:r>
    </w:p>
    <w:tbl>
      <w:tblPr>
        <w:tblW w:w="1346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7"/>
        <w:gridCol w:w="2273"/>
        <w:gridCol w:w="2552"/>
        <w:gridCol w:w="2551"/>
        <w:gridCol w:w="1276"/>
        <w:gridCol w:w="1276"/>
        <w:gridCol w:w="1842"/>
      </w:tblGrid>
      <w:tr w:rsidR="00ED3429" w:rsidRPr="007528E8" w14:paraId="703415E3" w14:textId="77777777" w:rsidTr="00ED3429">
        <w:trPr>
          <w:trHeight w:val="280"/>
          <w:tblHeader/>
        </w:trPr>
        <w:tc>
          <w:tcPr>
            <w:tcW w:w="169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CEDB590" w14:textId="77777777" w:rsidR="00ED3429" w:rsidRPr="007528E8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5B117A" w14:textId="77777777" w:rsidR="00ED3429" w:rsidRPr="007528E8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ga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BA700D" w14:textId="77777777" w:rsidR="00ED3429" w:rsidRPr="007528E8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llection sit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6990CA" w14:textId="77777777" w:rsidR="00ED3429" w:rsidRPr="007528E8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llection date (Developmental stag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E48F11" w14:textId="77777777" w:rsidR="00ED3429" w:rsidRPr="007528E8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51586A" w14:textId="77777777" w:rsidR="00ED3429" w:rsidRPr="007528E8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ntent (mg/g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B9C12A" w14:textId="77777777" w:rsidR="00ED3429" w:rsidRPr="007528E8" w:rsidRDefault="00ED3429" w:rsidP="002409D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eferences</w:t>
            </w:r>
          </w:p>
        </w:tc>
      </w:tr>
      <w:tr w:rsidR="00ED3429" w:rsidRPr="007528E8" w14:paraId="7244D16D" w14:textId="77777777" w:rsidTr="00ED3429">
        <w:trPr>
          <w:trHeight w:val="300"/>
        </w:trPr>
        <w:tc>
          <w:tcPr>
            <w:tcW w:w="169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938970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ostii</w:t>
            </w:r>
          </w:p>
        </w:tc>
        <w:tc>
          <w:tcPr>
            <w:tcW w:w="22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07DC0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etal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90367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85F86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55" w:name="OLE_LINK188"/>
            <w:bookmarkStart w:id="56" w:name="OLE_LINK189"/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b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uary 10</w:t>
            </w:r>
            <w:bookmarkEnd w:id="55"/>
            <w:bookmarkEnd w:id="56"/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974F5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CBF18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5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FEC7D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7528E8" w14:paraId="3C88FD10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5523326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251007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8BC2C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BC153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b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uary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6154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A1C4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4BBC7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7528E8" w14:paraId="14BEB76C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E6129A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086BEA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etio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4D23A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5D715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b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uary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309E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EB15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.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561DB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7528E8" w14:paraId="361D23C8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738F57B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D24EB2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5D67A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5EEFA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b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uary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D90B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4D62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4.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D7852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7528E8" w14:paraId="0C0D436B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16F282F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0978A0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8481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12E19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bruary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65370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CA60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7AA4B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7528E8" w14:paraId="2BA77F72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73E011EC" w14:textId="079A8D1E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bookmarkStart w:id="57" w:name="OLE_LINK129"/>
            <w:bookmarkStart w:id="58" w:name="OLE_LINK130"/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  <w:bookmarkEnd w:id="57"/>
            <w:bookmarkEnd w:id="58"/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61C717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3996E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85F106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bruary 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6371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PLC-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CFD4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0D209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03271F">
              <w:rPr>
                <w:rFonts w:eastAsia="宋体"/>
                <w:color w:val="000000"/>
                <w:sz w:val="20"/>
                <w:szCs w:val="20"/>
                <w:lang w:eastAsia="zh-CN"/>
              </w:rPr>
              <w:t>Zhang et al., 2019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</w:t>
            </w:r>
          </w:p>
        </w:tc>
      </w:tr>
      <w:tr w:rsidR="00ED3429" w:rsidRPr="007528E8" w14:paraId="2A577E31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</w:tcPr>
          <w:p w14:paraId="53D0FC6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136EBF0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g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AA416D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59" w:name="OLE_LINK131"/>
            <w:bookmarkStart w:id="60" w:name="OLE_LINK132"/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A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i</w:t>
            </w:r>
            <w:bookmarkEnd w:id="59"/>
            <w:bookmarkEnd w:id="60"/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40CE3AA" w14:textId="77777777" w:rsidR="00ED3429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ember 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86B50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DB468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3*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2C737E" w14:textId="77777777" w:rsidR="00ED3429" w:rsidRPr="0003271F" w:rsidRDefault="00ED3429" w:rsidP="002409DF">
            <w:pPr>
              <w:spacing w:before="0" w:after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J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i et al., 2014</w:t>
            </w:r>
          </w:p>
        </w:tc>
      </w:tr>
      <w:tr w:rsidR="00ED3429" w:rsidRPr="007528E8" w14:paraId="4440F0E7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</w:tcPr>
          <w:p w14:paraId="7990FA5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49E09B9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ium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8BDF4D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A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i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A6738D8" w14:textId="77777777" w:rsidR="00ED3429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ember 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FC94A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DFB0E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1*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8912B90" w14:textId="77777777" w:rsidR="00ED3429" w:rsidRPr="0003271F" w:rsidRDefault="00ED3429" w:rsidP="002409DF">
            <w:pPr>
              <w:spacing w:before="0" w:after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J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i et al., 2014</w:t>
            </w:r>
          </w:p>
        </w:tc>
      </w:tr>
      <w:tr w:rsidR="00ED3429" w:rsidRPr="007528E8" w14:paraId="28CD882C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</w:tcPr>
          <w:p w14:paraId="0A66B39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osti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14:paraId="2104BAB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ll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D7BD8E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A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i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33D926E" w14:textId="77777777" w:rsidR="00ED3429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ember 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273E6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9106D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*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EBFA298" w14:textId="77777777" w:rsidR="00ED3429" w:rsidRPr="0003271F" w:rsidRDefault="00ED3429" w:rsidP="002409DF">
            <w:pPr>
              <w:spacing w:before="0" w:after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>J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i et al., 2014</w:t>
            </w:r>
          </w:p>
        </w:tc>
      </w:tr>
      <w:tr w:rsidR="00ED3429" w:rsidRPr="007528E8" w14:paraId="261B313E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6FEDC97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ludlow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057A18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DC2E6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 Co., Yun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EC088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FA28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A97D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7.8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FEFC2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et al., 2012</w:t>
            </w:r>
          </w:p>
        </w:tc>
      </w:tr>
      <w:tr w:rsidR="00ED3429" w:rsidRPr="007528E8" w14:paraId="39F61CAF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7C3CD44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udlow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4A900A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8A3A7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 Co., Yun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F1CB7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182F3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8ECD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.2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019D2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et al., 2012</w:t>
            </w:r>
          </w:p>
        </w:tc>
      </w:tr>
      <w:tr w:rsidR="00ED3429" w:rsidRPr="007528E8" w14:paraId="3AED55DF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31B73EA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udlow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DEBD87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DC763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 Co., Yun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AF26A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A508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0E51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80D80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et al., 2012</w:t>
            </w:r>
          </w:p>
        </w:tc>
      </w:tr>
      <w:tr w:rsidR="00ED3429" w:rsidRPr="007528E8" w14:paraId="70FFBE48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3E041C1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udlow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EB73EA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EC714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 Co., Yun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7C18E8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48DB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D1DF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5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B4467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et al., 2012</w:t>
            </w:r>
          </w:p>
        </w:tc>
      </w:tr>
      <w:tr w:rsidR="00ED3429" w:rsidRPr="007528E8" w14:paraId="43DE3B80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1E33D0F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udlow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4E42A2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31401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 Co., Yun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7518E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4978F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2672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.4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2D4C8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et al., 2012</w:t>
            </w:r>
          </w:p>
        </w:tc>
      </w:tr>
      <w:tr w:rsidR="00ED3429" w:rsidRPr="007528E8" w14:paraId="1F1D01E6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3F9D709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</w:t>
            </w:r>
            <w:r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ludlowi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5F561E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rui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BA410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ali Co., Yunna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5D560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BB068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F5E5F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7.2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844A2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ng et al., 2012</w:t>
            </w:r>
          </w:p>
        </w:tc>
      </w:tr>
      <w:tr w:rsidR="00ED3429" w:rsidRPr="007528E8" w14:paraId="1AC7429B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36DE9E9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P</w:t>
            </w:r>
            <w:r w:rsidRPr="006E3B30">
              <w:rPr>
                <w:rFonts w:eastAsia="宋体" w:cs="Times New Roman" w:hint="eastAsia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>aeonia</w:t>
            </w:r>
            <w:r w:rsidRPr="006E3B30">
              <w:rPr>
                <w:rFonts w:eastAsia="宋体" w:cs="Times New Roman"/>
                <w:i/>
                <w:iCs/>
                <w:color w:val="000000"/>
                <w:sz w:val="20"/>
                <w:szCs w:val="20"/>
                <w:highlight w:val="yellow"/>
                <w:lang w:eastAsia="zh-CN"/>
              </w:rPr>
              <w:t xml:space="preserve">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576A5A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BDC44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anyungang Co., Jiang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D9CF4D" w14:textId="1B17BB20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20 (Before wilt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26F4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2BF8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.9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9A1FE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 and Zhao, 2005</w:t>
            </w:r>
          </w:p>
        </w:tc>
      </w:tr>
      <w:tr w:rsidR="00ED3429" w:rsidRPr="007528E8" w14:paraId="7D7FCF51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952EBA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D2854F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50710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anyungang Co., Jiang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9127FD" w14:textId="787281E1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20 (Before wilt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7BD3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302E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.1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F357E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 and Zhao, 2005</w:t>
            </w:r>
          </w:p>
        </w:tc>
      </w:tr>
      <w:tr w:rsidR="00ED3429" w:rsidRPr="007528E8" w14:paraId="18052B62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2B41628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66E3BC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F6F2A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anyungang Co., Jiang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A53338" w14:textId="5BED8AF9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 20 (Before wilt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AA0E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EC2C5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.3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6DDEB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 and Zhao, 2005</w:t>
            </w:r>
          </w:p>
        </w:tc>
      </w:tr>
      <w:tr w:rsidR="00ED3429" w:rsidRPr="007528E8" w14:paraId="647E8C7A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195E047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6DE86C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rtex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E62F1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anyungang Co., Jiang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84F8D6" w14:textId="42F96493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20 (After wilt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AEE8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D812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.2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4022A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 and Zhao, 2005</w:t>
            </w:r>
          </w:p>
        </w:tc>
      </w:tr>
      <w:tr w:rsidR="00ED3429" w:rsidRPr="007528E8" w14:paraId="46DFE640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5E0116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008FB5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hlo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9EADF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anyungang Co., Jiang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48D8301" w14:textId="74942760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20 (After wilt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787E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611F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.7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FB470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 and Zhao, 2005</w:t>
            </w:r>
          </w:p>
        </w:tc>
      </w:tr>
      <w:tr w:rsidR="00ED3429" w:rsidRPr="007528E8" w14:paraId="713DA48F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16910CE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5A7CF3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xyl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C5ECD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anyungang Co., Jiangsu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D519D5F" w14:textId="72B7951E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ptember 20 (After wilt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F181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1BBDE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8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517D3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u and Zhao, 2005</w:t>
            </w:r>
          </w:p>
        </w:tc>
      </w:tr>
      <w:tr w:rsidR="00ED3429" w:rsidRPr="007528E8" w14:paraId="210975FD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64DEF7C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8D445D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sh flow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890E7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FBF91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90B53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5A79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low limi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7C5D0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335FD83E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0300375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57C29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en lea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D03D3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6C8960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190B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8CF0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2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7A717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2BA9DA01" w14:textId="77777777" w:rsidTr="00ED3429">
        <w:trPr>
          <w:trHeight w:val="320"/>
        </w:trPr>
        <w:tc>
          <w:tcPr>
            <w:tcW w:w="1697" w:type="dxa"/>
            <w:shd w:val="clear" w:color="auto" w:fill="auto"/>
            <w:vAlign w:val="center"/>
            <w:hideMark/>
          </w:tcPr>
          <w:p w14:paraId="7EF79F9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CB207E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en st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E5C44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A74A1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u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1D84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1FA2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.5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C74B8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236FFFAC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2E1D2F4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0ABAB9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y lea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E339F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339EB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ctob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C67C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56DC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low limi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51E94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61CEB4BB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1AB0350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4EE918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y st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51AEE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B08DA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ctob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6BAC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A9057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42980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7157E144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51F85D9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02C87F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69A59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03546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A8BA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C460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.8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F77BD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750FF31F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5369E3F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05A604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2D5C5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3B49F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ugu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09D6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480F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.9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04752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6A4DCA4C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7FEED9E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929830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ui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955C5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05696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ctob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9536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299F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low limi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08C3D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5193BB33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4556B27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A09EF9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39B56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F0C45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ctob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9705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4668C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8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2E919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an et al., 2010</w:t>
            </w:r>
          </w:p>
        </w:tc>
      </w:tr>
      <w:tr w:rsidR="00ED3429" w:rsidRPr="007528E8" w14:paraId="5C4DBBFE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2B8164A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36BD65E" w14:textId="7C2E98BA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g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&gt;1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0B76E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he Co., 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DDD3A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CEBE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C2048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6.1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33CD0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46755322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2D31E46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86DE322" w14:textId="5804E305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ium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0.5-1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AF6FC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he Co., 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60431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FAB7B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7236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9.8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C5EF2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7EACD502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1E032BC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4A2163B" w14:textId="0C9DBC24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ll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&lt;0.5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3BB3E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he Co., 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721A1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F7E0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3C48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.7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47B9B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7AF7A52D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47749B3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F72B58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AB49F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he Co., 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C40A87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B0DF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A3431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2.7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5200D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41D7DE82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0988A47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A1A191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4223A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he Co., 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5DDD3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D296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A2FC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.9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76E91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76506CA3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117FF6F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53173F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3A7A3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he Co., 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702FE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EB990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A53A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.6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48B4E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50FC9A9D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066492F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B65E66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45598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ihe Co., Heilong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898FC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5C99A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EB05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2.1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41022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5126D119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05C449F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08DC5C3" w14:textId="3FD54E2A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g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&gt;1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E891D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bookmarkStart w:id="61" w:name="OLE_LINK186"/>
            <w:bookmarkStart w:id="62" w:name="OLE_LINK187"/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uolu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C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o.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 Inner Mongolia</w:t>
            </w:r>
            <w:bookmarkEnd w:id="61"/>
            <w:bookmarkEnd w:id="62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A2FFAA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B0148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FCDB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.1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54B81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0A31E5DD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5930934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3D68FB5" w14:textId="2584A460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ium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0.5-1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53FD4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uolu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C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o.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 Inner Mongol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629580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3C5D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977C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7.7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253A1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0031C579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374C058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D36FCEF" w14:textId="3BE05D28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ll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&lt;0.5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92391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uolu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C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o.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 Inner Mongol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1A3E54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A036D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5236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3.4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0C414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1356AA83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107163A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90926C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21AD7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uolu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C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o.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, Inner Mongoli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078B7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F002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64F9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.3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97D86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0052265F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7ED8200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236D941" w14:textId="44B0AF65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g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&gt;1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394F0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A98C2A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6FC8F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EBA0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.1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B44F4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2699EDEB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A96BA3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775E15E" w14:textId="0D01E1AF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dium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0.5-1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53D69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5B8FF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E799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7B073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2.9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D1C5B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1A409B1F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7A49294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E6D98BC" w14:textId="39E5F027" w:rsidR="00ED3429" w:rsidRPr="007528E8" w:rsidRDefault="00ED3429" w:rsidP="00ED3429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ll roo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(&lt;0.5c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893BF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CE3A2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992E8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AB46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.4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07B89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40FA686D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3B8BC52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C187C8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6D584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E14A2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5AAC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D494F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7.1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6496D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6C2EFCC3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18506A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75CDB1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4E7B9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ichang Co., Hebe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E929F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B290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255D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.2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84514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45A83F62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1A3BB3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152799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1031D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long Co., Sha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C54A24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E1645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3377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.2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02E21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6E46C2E2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29460E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15650A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606B7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anglong Co., Sha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0662A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039F0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77FE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3.9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F327B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09E08E65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2BAF558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0711EF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BCE9E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66216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C53A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13C9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8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3D548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570DEEDC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06C379E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42787A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8AEBA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B7E458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EDF5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0A80B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F7E4B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52B792E8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4C91587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EFBD8A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B4199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46D79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AF52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CE0D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1.5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B99C8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36A08906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78BA54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35043D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47B85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78D49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7FF0D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47D94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4.5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682D5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139CADB5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47B56EE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66CE8A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a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25A90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iyang Co., Sha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D350E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2BD0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98D1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4.3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97120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69174C57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7CC0AD9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6CFE2C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te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3BC83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iyang Co., Sha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7D546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1BCCA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72FA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3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3D209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1B3B9F27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3DD8948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8C5C5B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hizom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4002A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iyang Co., Sha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B2D1C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279F7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D1A4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8505C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052D691E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5955584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29B0E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75795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Ziyang Co., Shaanx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1BC16F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A6D1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C786A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7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84E40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3A6C5FB9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3A2665B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E17E25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in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53168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yun Co, Zhe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94C4E8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53068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D06A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2.1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664B8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23DA099E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6AA1025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DE39E0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ranch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32EF0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yun Co, Zhe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09A48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8E07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771B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7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6286C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7D977D70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7EAFAD2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492278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024937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Jinyun Co, Zhe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0BFBC85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FDF4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14AF8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9DECF0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54762856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37B4321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6F36944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in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1A0A4E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ongyang Co, Zhe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0A197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EEC5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E0C8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.7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73EDCA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11B6EB23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53F64FC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B6015CF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ranch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3171BB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ongyang Co, Zhe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E4CA0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26759C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7AB51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8.4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812D62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  <w:tr w:rsidR="00ED3429" w:rsidRPr="007528E8" w14:paraId="56D1B60F" w14:textId="77777777" w:rsidTr="00ED3429">
        <w:trPr>
          <w:trHeight w:val="300"/>
        </w:trPr>
        <w:tc>
          <w:tcPr>
            <w:tcW w:w="1697" w:type="dxa"/>
            <w:shd w:val="clear" w:color="auto" w:fill="auto"/>
            <w:vAlign w:val="center"/>
            <w:hideMark/>
          </w:tcPr>
          <w:p w14:paraId="31674BB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>P. lactiflor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2D0BFE9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ibrous roo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5F4753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ongyang Co, Zhejia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403AC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\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AE4D6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PL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9E711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.9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B264CD" w14:textId="77777777" w:rsidR="00ED3429" w:rsidRPr="007528E8" w:rsidRDefault="00ED3429" w:rsidP="002409D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528E8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u et al., 2000</w:t>
            </w:r>
          </w:p>
        </w:tc>
      </w:tr>
    </w:tbl>
    <w:p w14:paraId="2946E5D5" w14:textId="10F4C597" w:rsidR="00ED3429" w:rsidRPr="001549D3" w:rsidRDefault="00ED3429" w:rsidP="00ED3429">
      <w:pPr>
        <w:spacing w:before="0" w:after="0"/>
      </w:pPr>
      <w:r w:rsidRPr="00675BCF">
        <w:rPr>
          <w:rFonts w:cs="Times New Roman" w:hint="eastAsia"/>
          <w:sz w:val="20"/>
          <w:szCs w:val="20"/>
          <w:lang w:eastAsia="zh-CN"/>
        </w:rPr>
        <w:t>*</w:t>
      </w:r>
      <w:r w:rsidRPr="00675BCF">
        <w:rPr>
          <w:rFonts w:cs="Times New Roman"/>
          <w:color w:val="000000"/>
          <w:sz w:val="20"/>
          <w:szCs w:val="20"/>
        </w:rPr>
        <w:t xml:space="preserve">The content in the original </w:t>
      </w:r>
      <w:r w:rsidRPr="00675BCF">
        <w:rPr>
          <w:rFonts w:cs="Times New Roman" w:hint="eastAsia"/>
          <w:color w:val="000000"/>
          <w:sz w:val="20"/>
          <w:szCs w:val="20"/>
          <w:lang w:eastAsia="zh-CN"/>
        </w:rPr>
        <w:t>study</w:t>
      </w:r>
      <w:r w:rsidRPr="00675BCF">
        <w:rPr>
          <w:rFonts w:cs="Times New Roman"/>
          <w:color w:val="000000"/>
          <w:sz w:val="20"/>
          <w:szCs w:val="20"/>
        </w:rPr>
        <w:t xml:space="preserve"> was expressed as the percentage</w:t>
      </w:r>
      <w:r>
        <w:rPr>
          <w:rFonts w:cs="Times New Roman"/>
          <w:color w:val="000000"/>
          <w:sz w:val="20"/>
          <w:szCs w:val="20"/>
        </w:rPr>
        <w:t>.</w:t>
      </w:r>
    </w:p>
    <w:sectPr w:rsidR="00ED3429" w:rsidRPr="001549D3" w:rsidSect="00ED342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89C6B" w14:textId="77777777" w:rsidR="00CE0D33" w:rsidRDefault="00CE0D33" w:rsidP="00117666">
      <w:pPr>
        <w:spacing w:after="0"/>
      </w:pPr>
      <w:r>
        <w:separator/>
      </w:r>
    </w:p>
  </w:endnote>
  <w:endnote w:type="continuationSeparator" w:id="0">
    <w:p w14:paraId="2EEF134B" w14:textId="77777777" w:rsidR="00CE0D33" w:rsidRDefault="00CE0D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CEA12" w14:textId="77777777" w:rsidR="00CE0D33" w:rsidRDefault="00CE0D33" w:rsidP="00117666">
      <w:pPr>
        <w:spacing w:after="0"/>
      </w:pPr>
      <w:r>
        <w:separator/>
      </w:r>
    </w:p>
  </w:footnote>
  <w:footnote w:type="continuationSeparator" w:id="0">
    <w:p w14:paraId="169DE35A" w14:textId="77777777" w:rsidR="00CE0D33" w:rsidRDefault="00CE0D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7"/>
  </w:num>
  <w:num w:numId="3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3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279"/>
    <w:rsid w:val="00C52A7B"/>
    <w:rsid w:val="00C56BAF"/>
    <w:rsid w:val="00C679AA"/>
    <w:rsid w:val="00C75972"/>
    <w:rsid w:val="00CD066B"/>
    <w:rsid w:val="00CE0D33"/>
    <w:rsid w:val="00CE4FEE"/>
    <w:rsid w:val="00D060CF"/>
    <w:rsid w:val="00D2109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4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D342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ED3429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D3429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ED342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ED3429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6">
    <w:name w:val="xl66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0">
    <w:name w:val="xl70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1">
    <w:name w:val="xl71"/>
    <w:basedOn w:val="a0"/>
    <w:rsid w:val="00ED3429"/>
    <w:pPr>
      <w:shd w:val="clear" w:color="000000" w:fill="FFFFFF"/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2">
    <w:name w:val="xl72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3">
    <w:name w:val="xl73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4">
    <w:name w:val="xl74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5">
    <w:name w:val="xl75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7">
    <w:name w:val="xl77"/>
    <w:basedOn w:val="a0"/>
    <w:rsid w:val="00ED3429"/>
    <w:pPr>
      <w:spacing w:before="100" w:beforeAutospacing="1" w:after="100" w:afterAutospacing="1"/>
      <w:jc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ED3429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ED3429"/>
    <w:rPr>
      <w:rFonts w:ascii="Calibri" w:hAnsi="Calibri" w:cs="Calibri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7</TotalTime>
  <Pages>16</Pages>
  <Words>4184</Words>
  <Characters>23855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</cp:lastModifiedBy>
  <cp:revision>4</cp:revision>
  <cp:lastPrinted>2013-10-03T12:51:00Z</cp:lastPrinted>
  <dcterms:created xsi:type="dcterms:W3CDTF">2018-11-23T08:58:00Z</dcterms:created>
  <dcterms:modified xsi:type="dcterms:W3CDTF">2022-07-20T06:50:00Z</dcterms:modified>
</cp:coreProperties>
</file>